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63D5A8" w14:textId="77777777" w:rsidR="00C10B0E" w:rsidRPr="001C68C8" w:rsidRDefault="00C10B0E" w:rsidP="00C10B0E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C68C8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14:paraId="3D0861BA" w14:textId="77777777" w:rsidR="00C10B0E" w:rsidRPr="00F572CF" w:rsidRDefault="00C10B0E" w:rsidP="00C10B0E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599F24B" w14:textId="77777777" w:rsidR="00C10B0E" w:rsidRPr="00F572CF" w:rsidRDefault="00C10B0E" w:rsidP="00C10B0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572CF">
        <w:rPr>
          <w:rFonts w:ascii="Times New Roman" w:hAnsi="Times New Roman" w:cs="Times New Roman"/>
          <w:sz w:val="20"/>
          <w:szCs w:val="20"/>
          <w:lang w:val="en-US"/>
        </w:rPr>
        <w:t>Table S1</w:t>
      </w:r>
    </w:p>
    <w:p w14:paraId="7DF0D2ED" w14:textId="77777777" w:rsidR="00C10B0E" w:rsidRPr="00F572CF" w:rsidRDefault="00C10B0E" w:rsidP="00C10B0E">
      <w:pPr>
        <w:spacing w:after="0" w:line="24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F572CF">
        <w:rPr>
          <w:rFonts w:ascii="Times New Roman" w:hAnsi="Times New Roman" w:cs="Times New Roman"/>
          <w:i/>
          <w:sz w:val="20"/>
          <w:szCs w:val="20"/>
          <w:lang w:val="en-US"/>
        </w:rPr>
        <w:t>Activation clusters for low cognitive effort versus no cognitive effort (word condition &gt; rest condition)</w:t>
      </w:r>
    </w:p>
    <w:p w14:paraId="1AD8CA55" w14:textId="77777777" w:rsidR="00C10B0E" w:rsidRPr="00F572CF" w:rsidRDefault="00C10B0E" w:rsidP="00C10B0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lrutenett"/>
        <w:tblW w:w="9039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1134"/>
        <w:gridCol w:w="1309"/>
        <w:gridCol w:w="1418"/>
        <w:gridCol w:w="1134"/>
        <w:gridCol w:w="2943"/>
      </w:tblGrid>
      <w:tr w:rsidR="00C10B0E" w:rsidRPr="00F572CF" w14:paraId="5CCD901B" w14:textId="77777777" w:rsidTr="003361FA">
        <w:trPr>
          <w:trHeight w:val="274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D6D8A7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4233DF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ze (k)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CCA424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. (p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C1C06A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ak (x y z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FF52FD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-value</w:t>
            </w:r>
          </w:p>
        </w:tc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1F7B65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in areas covered</w:t>
            </w:r>
          </w:p>
        </w:tc>
      </w:tr>
      <w:tr w:rsidR="00C10B0E" w:rsidRPr="00F572CF" w14:paraId="0D54C643" w14:textId="77777777" w:rsidTr="003361FA">
        <w:trPr>
          <w:trHeight w:val="295"/>
        </w:trPr>
        <w:tc>
          <w:tcPr>
            <w:tcW w:w="1101" w:type="dxa"/>
            <w:tcBorders>
              <w:top w:val="single" w:sz="4" w:space="0" w:color="auto"/>
              <w:left w:val="nil"/>
              <w:right w:val="nil"/>
            </w:tcBorders>
          </w:tcPr>
          <w:p w14:paraId="551E4169" w14:textId="77777777" w:rsidR="00C10B0E" w:rsidRPr="00F572CF" w:rsidRDefault="00C10B0E" w:rsidP="003361F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4C03EAD" w14:textId="77777777" w:rsidR="00C10B0E" w:rsidRPr="00F572CF" w:rsidRDefault="00C10B0E" w:rsidP="003361F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uster 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5E312B0B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1F4D27AE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207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right w:val="nil"/>
            </w:tcBorders>
          </w:tcPr>
          <w:p w14:paraId="6DF7FA27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D448FFE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2A54FDC8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1998BAD3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  -</w:t>
            </w:r>
            <w:proofErr w:type="gramEnd"/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2  -2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1343E9FA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2F73CD93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.37</w:t>
            </w:r>
          </w:p>
        </w:tc>
        <w:tc>
          <w:tcPr>
            <w:tcW w:w="2943" w:type="dxa"/>
            <w:tcBorders>
              <w:top w:val="single" w:sz="4" w:space="0" w:color="auto"/>
              <w:left w:val="nil"/>
              <w:right w:val="nil"/>
            </w:tcBorders>
          </w:tcPr>
          <w:p w14:paraId="08A24B42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52DE80F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ebellum</w:t>
            </w:r>
          </w:p>
          <w:p w14:paraId="5D2C736B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10B0E" w:rsidRPr="00F572CF" w14:paraId="5F067E4E" w14:textId="77777777" w:rsidTr="003361FA">
        <w:trPr>
          <w:trHeight w:val="295"/>
        </w:trPr>
        <w:tc>
          <w:tcPr>
            <w:tcW w:w="1101" w:type="dxa"/>
            <w:tcBorders>
              <w:left w:val="nil"/>
              <w:right w:val="nil"/>
            </w:tcBorders>
          </w:tcPr>
          <w:p w14:paraId="0846AB85" w14:textId="77777777" w:rsidR="00C10B0E" w:rsidRPr="00F572CF" w:rsidRDefault="00C10B0E" w:rsidP="003361F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A2EC31E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9" w:type="dxa"/>
            <w:tcBorders>
              <w:left w:val="nil"/>
              <w:right w:val="nil"/>
            </w:tcBorders>
          </w:tcPr>
          <w:p w14:paraId="0F00196A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1DB9DE0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</w:t>
            </w:r>
          </w:p>
          <w:p w14:paraId="31444DDA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46B75DF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49959F0A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8  18</w:t>
            </w:r>
            <w:proofErr w:type="gramEnd"/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1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C0310DD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6CAA93AC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.28</w:t>
            </w:r>
          </w:p>
          <w:p w14:paraId="66F01FD3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43" w:type="dxa"/>
            <w:tcBorders>
              <w:left w:val="nil"/>
              <w:right w:val="nil"/>
            </w:tcBorders>
          </w:tcPr>
          <w:p w14:paraId="2501C2B0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F969608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Ins</w:t>
            </w:r>
            <w:proofErr w:type="spellEnd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FO</w:t>
            </w:r>
          </w:p>
        </w:tc>
      </w:tr>
      <w:tr w:rsidR="00C10B0E" w:rsidRPr="00F572CF" w14:paraId="2EE219E4" w14:textId="77777777" w:rsidTr="003361FA">
        <w:trPr>
          <w:trHeight w:val="295"/>
        </w:trPr>
        <w:tc>
          <w:tcPr>
            <w:tcW w:w="1101" w:type="dxa"/>
            <w:tcBorders>
              <w:left w:val="nil"/>
              <w:bottom w:val="single" w:sz="4" w:space="0" w:color="auto"/>
              <w:right w:val="nil"/>
            </w:tcBorders>
          </w:tcPr>
          <w:p w14:paraId="17286888" w14:textId="77777777" w:rsidR="00C10B0E" w:rsidRPr="00F572CF" w:rsidRDefault="00C10B0E" w:rsidP="003361F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43ED5FE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9" w:type="dxa"/>
            <w:tcBorders>
              <w:left w:val="nil"/>
              <w:bottom w:val="single" w:sz="4" w:space="0" w:color="auto"/>
              <w:right w:val="nil"/>
            </w:tcBorders>
          </w:tcPr>
          <w:p w14:paraId="79A427AB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992C661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7ED1496E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3DFB0B21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proofErr w:type="gramStart"/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4  -</w:t>
            </w:r>
            <w:proofErr w:type="gramEnd"/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  34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2E6C8BA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4AAF7C4F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.27</w:t>
            </w:r>
          </w:p>
          <w:p w14:paraId="4940BC63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43" w:type="dxa"/>
            <w:tcBorders>
              <w:left w:val="nil"/>
              <w:bottom w:val="single" w:sz="4" w:space="0" w:color="auto"/>
              <w:right w:val="nil"/>
            </w:tcBorders>
          </w:tcPr>
          <w:p w14:paraId="53880C10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543A372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G</w:t>
            </w:r>
            <w:proofErr w:type="spellEnd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G</w:t>
            </w:r>
            <w:proofErr w:type="spellEnd"/>
          </w:p>
        </w:tc>
      </w:tr>
    </w:tbl>
    <w:p w14:paraId="330812A0" w14:textId="77777777" w:rsidR="00C10B0E" w:rsidRPr="00F572CF" w:rsidRDefault="00C10B0E" w:rsidP="00C10B0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572CF">
        <w:rPr>
          <w:rFonts w:ascii="Times New Roman" w:hAnsi="Times New Roman" w:cs="Times New Roman"/>
          <w:sz w:val="20"/>
          <w:szCs w:val="20"/>
          <w:lang w:val="en-US"/>
        </w:rPr>
        <w:t xml:space="preserve">Peak locations are given in mm in MNI-152 standard space. Probabilistic locations are derived from the </w:t>
      </w:r>
      <w:proofErr w:type="spellStart"/>
      <w:r w:rsidRPr="00F572CF">
        <w:rPr>
          <w:rFonts w:ascii="Times New Roman" w:hAnsi="Times New Roman" w:cs="Times New Roman"/>
          <w:sz w:val="20"/>
          <w:szCs w:val="20"/>
          <w:lang w:val="en-US"/>
        </w:rPr>
        <w:t>Neuromorphometrics</w:t>
      </w:r>
      <w:proofErr w:type="spellEnd"/>
      <w:r w:rsidRPr="00F572CF">
        <w:rPr>
          <w:rFonts w:ascii="Times New Roman" w:hAnsi="Times New Roman" w:cs="Times New Roman"/>
          <w:sz w:val="20"/>
          <w:szCs w:val="20"/>
          <w:lang w:val="en-US"/>
        </w:rPr>
        <w:t xml:space="preserve">, Inc. Atlas. Abbreviations: </w:t>
      </w:r>
      <w:proofErr w:type="spellStart"/>
      <w:r w:rsidRPr="00F572CF">
        <w:rPr>
          <w:rFonts w:ascii="Times New Roman" w:hAnsi="Times New Roman" w:cs="Times New Roman"/>
          <w:sz w:val="20"/>
          <w:szCs w:val="20"/>
          <w:lang w:val="en-US"/>
        </w:rPr>
        <w:t>ACgG</w:t>
      </w:r>
      <w:proofErr w:type="spellEnd"/>
      <w:r w:rsidRPr="00F572CF">
        <w:rPr>
          <w:rFonts w:ascii="Times New Roman" w:hAnsi="Times New Roman" w:cs="Times New Roman"/>
          <w:sz w:val="20"/>
          <w:szCs w:val="20"/>
          <w:lang w:val="en-US"/>
        </w:rPr>
        <w:t xml:space="preserve">=anterior cingulate gyrus; </w:t>
      </w:r>
      <w:proofErr w:type="spellStart"/>
      <w:r w:rsidRPr="00F572CF">
        <w:rPr>
          <w:rFonts w:ascii="Times New Roman" w:hAnsi="Times New Roman" w:cs="Times New Roman"/>
          <w:sz w:val="20"/>
          <w:szCs w:val="20"/>
          <w:lang w:val="en-US"/>
        </w:rPr>
        <w:t>AIns</w:t>
      </w:r>
      <w:proofErr w:type="spellEnd"/>
      <w:r w:rsidRPr="00F572CF">
        <w:rPr>
          <w:rFonts w:ascii="Times New Roman" w:hAnsi="Times New Roman" w:cs="Times New Roman"/>
          <w:sz w:val="20"/>
          <w:szCs w:val="20"/>
          <w:lang w:val="en-US"/>
        </w:rPr>
        <w:t xml:space="preserve">=anterior insula; </w:t>
      </w:r>
      <w:proofErr w:type="spellStart"/>
      <w:r w:rsidRPr="00F572CF">
        <w:rPr>
          <w:rFonts w:ascii="Times New Roman" w:hAnsi="Times New Roman" w:cs="Times New Roman"/>
          <w:sz w:val="20"/>
          <w:szCs w:val="20"/>
          <w:lang w:val="en-US"/>
        </w:rPr>
        <w:t>AnG</w:t>
      </w:r>
      <w:proofErr w:type="spellEnd"/>
      <w:r w:rsidRPr="00F572CF">
        <w:rPr>
          <w:rFonts w:ascii="Times New Roman" w:hAnsi="Times New Roman" w:cs="Times New Roman"/>
          <w:sz w:val="20"/>
          <w:szCs w:val="20"/>
          <w:lang w:val="en-US"/>
        </w:rPr>
        <w:t xml:space="preserve">=angular gyrus; FO=frontal operculum; FRP=frontal pole; </w:t>
      </w:r>
      <w:proofErr w:type="spellStart"/>
      <w:r w:rsidRPr="00F572CF">
        <w:rPr>
          <w:rFonts w:ascii="Times New Roman" w:hAnsi="Times New Roman" w:cs="Times New Roman"/>
          <w:sz w:val="20"/>
          <w:szCs w:val="20"/>
          <w:lang w:val="en-US"/>
        </w:rPr>
        <w:t>FuG</w:t>
      </w:r>
      <w:proofErr w:type="spellEnd"/>
      <w:r w:rsidRPr="00F572CF">
        <w:rPr>
          <w:rFonts w:ascii="Times New Roman" w:hAnsi="Times New Roman" w:cs="Times New Roman"/>
          <w:sz w:val="20"/>
          <w:szCs w:val="20"/>
          <w:lang w:val="en-US"/>
        </w:rPr>
        <w:t xml:space="preserve">=fusiform gyrus; </w:t>
      </w:r>
      <w:proofErr w:type="spellStart"/>
      <w:r w:rsidRPr="00F572CF">
        <w:rPr>
          <w:rFonts w:ascii="Times New Roman" w:hAnsi="Times New Roman" w:cs="Times New Roman"/>
          <w:sz w:val="20"/>
          <w:szCs w:val="20"/>
          <w:lang w:val="en-US"/>
        </w:rPr>
        <w:t>Hipp</w:t>
      </w:r>
      <w:proofErr w:type="spellEnd"/>
      <w:r w:rsidRPr="00F572CF">
        <w:rPr>
          <w:rFonts w:ascii="Times New Roman" w:hAnsi="Times New Roman" w:cs="Times New Roman"/>
          <w:sz w:val="20"/>
          <w:szCs w:val="20"/>
          <w:lang w:val="en-US"/>
        </w:rPr>
        <w:t xml:space="preserve">=hippocampus; </w:t>
      </w:r>
      <w:proofErr w:type="spellStart"/>
      <w:r w:rsidRPr="00F572CF">
        <w:rPr>
          <w:rFonts w:ascii="Times New Roman" w:hAnsi="Times New Roman" w:cs="Times New Roman"/>
          <w:sz w:val="20"/>
          <w:szCs w:val="20"/>
          <w:lang w:val="en-US"/>
        </w:rPr>
        <w:t>LiG</w:t>
      </w:r>
      <w:proofErr w:type="spellEnd"/>
      <w:r w:rsidRPr="00F572CF">
        <w:rPr>
          <w:rFonts w:ascii="Times New Roman" w:hAnsi="Times New Roman" w:cs="Times New Roman"/>
          <w:sz w:val="20"/>
          <w:szCs w:val="20"/>
          <w:lang w:val="en-US"/>
        </w:rPr>
        <w:t xml:space="preserve">=lingual gyrus; MFC=medial frontal cortex; MFG=middle frontal gyrus; MOG=middle occipital gyrus; </w:t>
      </w:r>
      <w:proofErr w:type="spellStart"/>
      <w:r w:rsidRPr="00F572CF">
        <w:rPr>
          <w:rFonts w:ascii="Times New Roman" w:hAnsi="Times New Roman" w:cs="Times New Roman"/>
          <w:sz w:val="20"/>
          <w:szCs w:val="20"/>
          <w:lang w:val="en-US"/>
        </w:rPr>
        <w:t>MPrG</w:t>
      </w:r>
      <w:proofErr w:type="spellEnd"/>
      <w:r w:rsidRPr="00F572CF">
        <w:rPr>
          <w:rFonts w:ascii="Times New Roman" w:hAnsi="Times New Roman" w:cs="Times New Roman"/>
          <w:sz w:val="20"/>
          <w:szCs w:val="20"/>
          <w:lang w:val="en-US"/>
        </w:rPr>
        <w:t xml:space="preserve">=medial precentral gyrus; MSFG= medial superior frontal gyrus; </w:t>
      </w:r>
      <w:proofErr w:type="spellStart"/>
      <w:r w:rsidRPr="00F572CF">
        <w:rPr>
          <w:rFonts w:ascii="Times New Roman" w:hAnsi="Times New Roman" w:cs="Times New Roman"/>
          <w:sz w:val="20"/>
          <w:szCs w:val="20"/>
          <w:lang w:val="en-US"/>
        </w:rPr>
        <w:t>PCu</w:t>
      </w:r>
      <w:proofErr w:type="spellEnd"/>
      <w:r w:rsidRPr="00F572CF">
        <w:rPr>
          <w:rFonts w:ascii="Times New Roman" w:hAnsi="Times New Roman" w:cs="Times New Roman"/>
          <w:sz w:val="20"/>
          <w:szCs w:val="20"/>
          <w:lang w:val="en-US"/>
        </w:rPr>
        <w:t xml:space="preserve">=precuneus; </w:t>
      </w:r>
      <w:proofErr w:type="spellStart"/>
      <w:r w:rsidRPr="00F572CF">
        <w:rPr>
          <w:rFonts w:ascii="Times New Roman" w:hAnsi="Times New Roman" w:cs="Times New Roman"/>
          <w:sz w:val="20"/>
          <w:szCs w:val="20"/>
          <w:lang w:val="en-US"/>
        </w:rPr>
        <w:t>PCgG</w:t>
      </w:r>
      <w:proofErr w:type="spellEnd"/>
      <w:r w:rsidRPr="00F572CF">
        <w:rPr>
          <w:rFonts w:ascii="Times New Roman" w:hAnsi="Times New Roman" w:cs="Times New Roman"/>
          <w:sz w:val="20"/>
          <w:szCs w:val="20"/>
          <w:lang w:val="en-US"/>
        </w:rPr>
        <w:t>=posterior cingulate gyrus; PHG=</w:t>
      </w:r>
      <w:proofErr w:type="spellStart"/>
      <w:r w:rsidRPr="00F572CF">
        <w:rPr>
          <w:rFonts w:ascii="Times New Roman" w:hAnsi="Times New Roman" w:cs="Times New Roman"/>
          <w:sz w:val="20"/>
          <w:szCs w:val="20"/>
          <w:lang w:val="en-US"/>
        </w:rPr>
        <w:t>parahippocampal</w:t>
      </w:r>
      <w:proofErr w:type="spellEnd"/>
      <w:r w:rsidRPr="00F572CF">
        <w:rPr>
          <w:rFonts w:ascii="Times New Roman" w:hAnsi="Times New Roman" w:cs="Times New Roman"/>
          <w:sz w:val="20"/>
          <w:szCs w:val="20"/>
          <w:lang w:val="en-US"/>
        </w:rPr>
        <w:t xml:space="preserve"> gyrus; </w:t>
      </w:r>
      <w:proofErr w:type="spellStart"/>
      <w:r w:rsidRPr="00F572CF">
        <w:rPr>
          <w:rFonts w:ascii="Times New Roman" w:hAnsi="Times New Roman" w:cs="Times New Roman"/>
          <w:sz w:val="20"/>
          <w:szCs w:val="20"/>
          <w:lang w:val="en-US"/>
        </w:rPr>
        <w:t>PoG</w:t>
      </w:r>
      <w:proofErr w:type="spellEnd"/>
      <w:r w:rsidRPr="00F572CF">
        <w:rPr>
          <w:rFonts w:ascii="Times New Roman" w:hAnsi="Times New Roman" w:cs="Times New Roman"/>
          <w:sz w:val="20"/>
          <w:szCs w:val="20"/>
          <w:lang w:val="en-US"/>
        </w:rPr>
        <w:t xml:space="preserve">=postcentral gyrus; </w:t>
      </w:r>
      <w:proofErr w:type="spellStart"/>
      <w:r w:rsidRPr="00F572CF">
        <w:rPr>
          <w:rFonts w:ascii="Times New Roman" w:hAnsi="Times New Roman" w:cs="Times New Roman"/>
          <w:sz w:val="20"/>
          <w:szCs w:val="20"/>
          <w:lang w:val="en-US"/>
        </w:rPr>
        <w:t>PrG</w:t>
      </w:r>
      <w:proofErr w:type="spellEnd"/>
      <w:r w:rsidRPr="00F572CF">
        <w:rPr>
          <w:rFonts w:ascii="Times New Roman" w:hAnsi="Times New Roman" w:cs="Times New Roman"/>
          <w:sz w:val="20"/>
          <w:szCs w:val="20"/>
          <w:lang w:val="en-US"/>
        </w:rPr>
        <w:t>=precentral gyrus; SMC=supplementary motor cortex; SOG=superior occipital gyrus; SPL=superior parietal lobule</w:t>
      </w:r>
    </w:p>
    <w:p w14:paraId="57BF52F3" w14:textId="77777777" w:rsidR="00C10B0E" w:rsidRPr="00F572CF" w:rsidRDefault="00C10B0E" w:rsidP="00C10B0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1DE1169" w14:textId="77777777" w:rsidR="00C10B0E" w:rsidRPr="00F572CF" w:rsidRDefault="00C10B0E" w:rsidP="00C10B0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572CF">
        <w:rPr>
          <w:rFonts w:ascii="Times New Roman" w:hAnsi="Times New Roman" w:cs="Times New Roman"/>
          <w:sz w:val="20"/>
          <w:szCs w:val="20"/>
          <w:lang w:val="en-US"/>
        </w:rPr>
        <w:t>Table S2</w:t>
      </w:r>
    </w:p>
    <w:p w14:paraId="1F4EE0E2" w14:textId="77777777" w:rsidR="00C10B0E" w:rsidRPr="00F572CF" w:rsidRDefault="00C10B0E" w:rsidP="00C10B0E">
      <w:pPr>
        <w:spacing w:after="0" w:line="24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F572CF">
        <w:rPr>
          <w:rFonts w:ascii="Times New Roman" w:hAnsi="Times New Roman" w:cs="Times New Roman"/>
          <w:i/>
          <w:sz w:val="20"/>
          <w:szCs w:val="20"/>
          <w:lang w:val="en-US"/>
        </w:rPr>
        <w:t>Activation clusters for high cognitive effort versus no cognitive effort (ink condition &gt; rest condition)</w:t>
      </w:r>
    </w:p>
    <w:p w14:paraId="3015FB9E" w14:textId="77777777" w:rsidR="00C10B0E" w:rsidRPr="00F572CF" w:rsidRDefault="00C10B0E" w:rsidP="00C10B0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lrutenett"/>
        <w:tblW w:w="9039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1134"/>
        <w:gridCol w:w="1309"/>
        <w:gridCol w:w="1418"/>
        <w:gridCol w:w="1134"/>
        <w:gridCol w:w="2943"/>
      </w:tblGrid>
      <w:tr w:rsidR="00C10B0E" w:rsidRPr="00F572CF" w14:paraId="597E2E3E" w14:textId="77777777" w:rsidTr="003361FA">
        <w:trPr>
          <w:trHeight w:val="274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62BB1B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B0EB6E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ze (k)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448EAA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. (p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21CFFA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ak (x y z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34507C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-value</w:t>
            </w:r>
          </w:p>
        </w:tc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007466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in areas covered</w:t>
            </w:r>
          </w:p>
        </w:tc>
      </w:tr>
      <w:tr w:rsidR="00C10B0E" w:rsidRPr="00F572CF" w14:paraId="5E7247F2" w14:textId="77777777" w:rsidTr="003361FA">
        <w:trPr>
          <w:trHeight w:val="295"/>
        </w:trPr>
        <w:tc>
          <w:tcPr>
            <w:tcW w:w="1101" w:type="dxa"/>
            <w:tcBorders>
              <w:top w:val="single" w:sz="4" w:space="0" w:color="auto"/>
              <w:left w:val="nil"/>
              <w:right w:val="nil"/>
            </w:tcBorders>
          </w:tcPr>
          <w:p w14:paraId="58C0DB69" w14:textId="77777777" w:rsidR="00C10B0E" w:rsidRPr="00F572CF" w:rsidRDefault="00C10B0E" w:rsidP="003361F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9AE31A5" w14:textId="77777777" w:rsidR="00C10B0E" w:rsidRPr="00F572CF" w:rsidRDefault="00C10B0E" w:rsidP="003361F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uster 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2AB3735D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415D8A55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986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right w:val="nil"/>
            </w:tcBorders>
          </w:tcPr>
          <w:p w14:paraId="3C90A6A9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4567BB0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54D3BDB1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5A211653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  -</w:t>
            </w:r>
            <w:proofErr w:type="gramEnd"/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2  -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426264FD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53C91AE5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.98</w:t>
            </w:r>
          </w:p>
        </w:tc>
        <w:tc>
          <w:tcPr>
            <w:tcW w:w="2943" w:type="dxa"/>
            <w:tcBorders>
              <w:top w:val="single" w:sz="4" w:space="0" w:color="auto"/>
              <w:left w:val="nil"/>
              <w:right w:val="nil"/>
            </w:tcBorders>
          </w:tcPr>
          <w:p w14:paraId="6519ACFD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50E5209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ebellum</w:t>
            </w:r>
          </w:p>
          <w:p w14:paraId="316DDADE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10B0E" w:rsidRPr="00F572CF" w14:paraId="645A50F0" w14:textId="77777777" w:rsidTr="003361FA">
        <w:trPr>
          <w:trHeight w:val="295"/>
        </w:trPr>
        <w:tc>
          <w:tcPr>
            <w:tcW w:w="1101" w:type="dxa"/>
            <w:tcBorders>
              <w:left w:val="nil"/>
              <w:right w:val="nil"/>
            </w:tcBorders>
          </w:tcPr>
          <w:p w14:paraId="613EEBD3" w14:textId="77777777" w:rsidR="00C10B0E" w:rsidRPr="00F572CF" w:rsidRDefault="00C10B0E" w:rsidP="003361F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5E9E07C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9" w:type="dxa"/>
            <w:tcBorders>
              <w:left w:val="nil"/>
              <w:right w:val="nil"/>
            </w:tcBorders>
          </w:tcPr>
          <w:p w14:paraId="3855BEED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C8A67AF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</w:t>
            </w:r>
          </w:p>
          <w:p w14:paraId="74B87964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415E2D8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36AC5980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proofErr w:type="gramStart"/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  7</w:t>
            </w:r>
            <w:proofErr w:type="gramEnd"/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5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CF265F6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4A3E3568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.27</w:t>
            </w:r>
          </w:p>
          <w:p w14:paraId="4F93A29C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43" w:type="dxa"/>
            <w:tcBorders>
              <w:left w:val="nil"/>
              <w:right w:val="nil"/>
            </w:tcBorders>
          </w:tcPr>
          <w:p w14:paraId="6DD20D9D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E614329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C</w:t>
            </w:r>
          </w:p>
        </w:tc>
      </w:tr>
      <w:tr w:rsidR="00C10B0E" w:rsidRPr="00F572CF" w14:paraId="19B20663" w14:textId="77777777" w:rsidTr="003361FA">
        <w:trPr>
          <w:trHeight w:val="295"/>
        </w:trPr>
        <w:tc>
          <w:tcPr>
            <w:tcW w:w="1101" w:type="dxa"/>
            <w:tcBorders>
              <w:left w:val="nil"/>
              <w:bottom w:val="single" w:sz="4" w:space="0" w:color="auto"/>
              <w:right w:val="nil"/>
            </w:tcBorders>
          </w:tcPr>
          <w:p w14:paraId="77DFE73E" w14:textId="77777777" w:rsidR="00C10B0E" w:rsidRPr="00F572CF" w:rsidRDefault="00C10B0E" w:rsidP="003361F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3B7307B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9" w:type="dxa"/>
            <w:tcBorders>
              <w:left w:val="nil"/>
              <w:bottom w:val="single" w:sz="4" w:space="0" w:color="auto"/>
              <w:right w:val="nil"/>
            </w:tcBorders>
          </w:tcPr>
          <w:p w14:paraId="05CBBB60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3DFF96F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727113ED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77166DFF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proofErr w:type="gramStart"/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1  -</w:t>
            </w:r>
            <w:proofErr w:type="gramEnd"/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  34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286B611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75036956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.92</w:t>
            </w:r>
          </w:p>
          <w:p w14:paraId="1EED0D2B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43" w:type="dxa"/>
            <w:tcBorders>
              <w:left w:val="nil"/>
              <w:bottom w:val="single" w:sz="4" w:space="0" w:color="auto"/>
              <w:right w:val="nil"/>
            </w:tcBorders>
          </w:tcPr>
          <w:p w14:paraId="071EE718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794273C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G</w:t>
            </w:r>
            <w:proofErr w:type="spellEnd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G</w:t>
            </w:r>
            <w:proofErr w:type="spellEnd"/>
          </w:p>
        </w:tc>
      </w:tr>
    </w:tbl>
    <w:p w14:paraId="5DABB26B" w14:textId="77777777" w:rsidR="00C10B0E" w:rsidRPr="00F572CF" w:rsidRDefault="00C10B0E" w:rsidP="00C10B0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572CF">
        <w:rPr>
          <w:rFonts w:ascii="Times New Roman" w:hAnsi="Times New Roman" w:cs="Times New Roman"/>
          <w:sz w:val="20"/>
          <w:szCs w:val="20"/>
          <w:lang w:val="en-US"/>
        </w:rPr>
        <w:t xml:space="preserve">Peak locations are given in mm in MNI-152 standard space. Probabilistic locations are derived from the </w:t>
      </w:r>
      <w:proofErr w:type="spellStart"/>
      <w:r w:rsidRPr="00F572CF">
        <w:rPr>
          <w:rFonts w:ascii="Times New Roman" w:hAnsi="Times New Roman" w:cs="Times New Roman"/>
          <w:sz w:val="20"/>
          <w:szCs w:val="20"/>
          <w:lang w:val="en-US"/>
        </w:rPr>
        <w:t>Neuromorphometrics</w:t>
      </w:r>
      <w:proofErr w:type="spellEnd"/>
      <w:r w:rsidRPr="00F572CF">
        <w:rPr>
          <w:rFonts w:ascii="Times New Roman" w:hAnsi="Times New Roman" w:cs="Times New Roman"/>
          <w:sz w:val="20"/>
          <w:szCs w:val="20"/>
          <w:lang w:val="en-US"/>
        </w:rPr>
        <w:t xml:space="preserve">, Inc. Atlas. See Table S1 for abbreviations. Clusters smaller than k=10 are omitted for conciseness. </w:t>
      </w:r>
    </w:p>
    <w:p w14:paraId="1EE8A464" w14:textId="77777777" w:rsidR="00C10B0E" w:rsidRPr="00F572CF" w:rsidRDefault="00C10B0E" w:rsidP="00C10B0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DF74AEC" w14:textId="77777777" w:rsidR="00C10B0E" w:rsidRPr="00F572CF" w:rsidRDefault="00C10B0E" w:rsidP="00C10B0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572CF">
        <w:rPr>
          <w:rFonts w:ascii="Times New Roman" w:hAnsi="Times New Roman" w:cs="Times New Roman"/>
          <w:sz w:val="20"/>
          <w:szCs w:val="20"/>
          <w:lang w:val="en-US"/>
        </w:rPr>
        <w:t>Table S3</w:t>
      </w:r>
    </w:p>
    <w:p w14:paraId="73021B38" w14:textId="77777777" w:rsidR="00C10B0E" w:rsidRPr="00F572CF" w:rsidRDefault="00C10B0E" w:rsidP="00C10B0E">
      <w:pPr>
        <w:spacing w:after="0" w:line="24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F572CF">
        <w:rPr>
          <w:rFonts w:ascii="Times New Roman" w:hAnsi="Times New Roman" w:cs="Times New Roman"/>
          <w:i/>
          <w:sz w:val="20"/>
          <w:szCs w:val="20"/>
          <w:lang w:val="en-US"/>
        </w:rPr>
        <w:t>Activation clusters for high cognitive effort versus low cognitive effort (ink condition &gt; word condition)</w:t>
      </w:r>
    </w:p>
    <w:p w14:paraId="32DB2B3B" w14:textId="77777777" w:rsidR="00C10B0E" w:rsidRPr="00F572CF" w:rsidRDefault="00C10B0E" w:rsidP="00C10B0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lrutenett"/>
        <w:tblW w:w="9039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1134"/>
        <w:gridCol w:w="1309"/>
        <w:gridCol w:w="1418"/>
        <w:gridCol w:w="1134"/>
        <w:gridCol w:w="2943"/>
      </w:tblGrid>
      <w:tr w:rsidR="00C10B0E" w:rsidRPr="00F572CF" w14:paraId="5453F1A1" w14:textId="77777777" w:rsidTr="003361FA">
        <w:trPr>
          <w:trHeight w:val="274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1641E4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EA77EE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ze (k)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07D6D4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. (p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C9561C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ak (x y z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F95ADF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-value</w:t>
            </w:r>
          </w:p>
        </w:tc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1FE9AA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in areas covered</w:t>
            </w:r>
          </w:p>
        </w:tc>
      </w:tr>
      <w:tr w:rsidR="00C10B0E" w:rsidRPr="00F572CF" w14:paraId="0ACBF139" w14:textId="77777777" w:rsidTr="003361FA">
        <w:trPr>
          <w:trHeight w:val="295"/>
        </w:trPr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698348" w14:textId="77777777" w:rsidR="00C10B0E" w:rsidRPr="00F572CF" w:rsidRDefault="00C10B0E" w:rsidP="003361F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1DE3A2B" w14:textId="77777777" w:rsidR="00C10B0E" w:rsidRPr="00F572CF" w:rsidRDefault="00C10B0E" w:rsidP="003361F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uster 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6A7BBA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1119955F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2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84084C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D3F1A95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EBB134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74F9E118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proofErr w:type="gramStart"/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6  -</w:t>
            </w:r>
            <w:proofErr w:type="gramEnd"/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4  4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3D4151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15FF93F9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.34</w:t>
            </w:r>
          </w:p>
        </w:tc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DC7F3E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E0A2174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PL, </w:t>
            </w:r>
            <w:proofErr w:type="spellStart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G</w:t>
            </w:r>
            <w:proofErr w:type="spellEnd"/>
          </w:p>
          <w:p w14:paraId="35B20DE6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10B0E" w:rsidRPr="00F572CF" w14:paraId="4999C5B9" w14:textId="77777777" w:rsidTr="003361FA">
        <w:trPr>
          <w:trHeight w:val="313"/>
        </w:trPr>
        <w:tc>
          <w:tcPr>
            <w:tcW w:w="1101" w:type="dxa"/>
          </w:tcPr>
          <w:p w14:paraId="4CF1C1D1" w14:textId="77777777" w:rsidR="00C10B0E" w:rsidRPr="00F572CF" w:rsidRDefault="00C10B0E" w:rsidP="003361F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1A54BE9" w14:textId="77777777" w:rsidR="00C10B0E" w:rsidRPr="00F572CF" w:rsidRDefault="00C10B0E" w:rsidP="003361F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uster 2</w:t>
            </w:r>
          </w:p>
          <w:p w14:paraId="6D5E1371" w14:textId="77777777" w:rsidR="00C10B0E" w:rsidRPr="00F572CF" w:rsidRDefault="00C10B0E" w:rsidP="003361F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4D1CC22C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6351F004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309" w:type="dxa"/>
          </w:tcPr>
          <w:p w14:paraId="5971C815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7D15A66A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000</w:t>
            </w:r>
          </w:p>
        </w:tc>
        <w:tc>
          <w:tcPr>
            <w:tcW w:w="1418" w:type="dxa"/>
          </w:tcPr>
          <w:p w14:paraId="429E3A14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4B26D79F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proofErr w:type="gramStart"/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7  3</w:t>
            </w:r>
            <w:proofErr w:type="gramEnd"/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27</w:t>
            </w:r>
          </w:p>
        </w:tc>
        <w:tc>
          <w:tcPr>
            <w:tcW w:w="1134" w:type="dxa"/>
          </w:tcPr>
          <w:p w14:paraId="2C2ADE1B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03978881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.87</w:t>
            </w:r>
          </w:p>
        </w:tc>
        <w:tc>
          <w:tcPr>
            <w:tcW w:w="2943" w:type="dxa"/>
          </w:tcPr>
          <w:p w14:paraId="675C7668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13760CD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G</w:t>
            </w:r>
            <w:proofErr w:type="spellEnd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MFG</w:t>
            </w:r>
          </w:p>
          <w:p w14:paraId="24897D54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10B0E" w:rsidRPr="00F572CF" w14:paraId="1091AEBA" w14:textId="77777777" w:rsidTr="003361FA">
        <w:trPr>
          <w:trHeight w:val="345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432B9E" w14:textId="77777777" w:rsidR="00C10B0E" w:rsidRPr="00F572CF" w:rsidRDefault="00C10B0E" w:rsidP="003361F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AED04F8" w14:textId="77777777" w:rsidR="00C10B0E" w:rsidRPr="00F572CF" w:rsidRDefault="00C10B0E" w:rsidP="003361F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uster 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E47D42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5A5F451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9A88C4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57DA0AB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899550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6C320C0E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proofErr w:type="gramStart"/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  10</w:t>
            </w:r>
            <w:proofErr w:type="gramEnd"/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0567CD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056C00EA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.16</w:t>
            </w:r>
          </w:p>
        </w:tc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6BB187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D865B71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C</w:t>
            </w:r>
          </w:p>
          <w:p w14:paraId="766EB7E4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3FE8C3A7" w14:textId="77777777" w:rsidR="00C10B0E" w:rsidRPr="00F572CF" w:rsidRDefault="00C10B0E" w:rsidP="00C10B0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572CF">
        <w:rPr>
          <w:rFonts w:ascii="Times New Roman" w:hAnsi="Times New Roman" w:cs="Times New Roman"/>
          <w:sz w:val="20"/>
          <w:szCs w:val="20"/>
          <w:lang w:val="en-US"/>
        </w:rPr>
        <w:t xml:space="preserve">Peak locations are given in mm in MNI-152 standard space. Probabilistic locations are derived from the </w:t>
      </w:r>
      <w:proofErr w:type="spellStart"/>
      <w:r w:rsidRPr="00F572CF">
        <w:rPr>
          <w:rFonts w:ascii="Times New Roman" w:hAnsi="Times New Roman" w:cs="Times New Roman"/>
          <w:sz w:val="20"/>
          <w:szCs w:val="20"/>
          <w:lang w:val="en-US"/>
        </w:rPr>
        <w:t>Neuromorphometrics</w:t>
      </w:r>
      <w:proofErr w:type="spellEnd"/>
      <w:r w:rsidRPr="00F572CF">
        <w:rPr>
          <w:rFonts w:ascii="Times New Roman" w:hAnsi="Times New Roman" w:cs="Times New Roman"/>
          <w:sz w:val="20"/>
          <w:szCs w:val="20"/>
          <w:lang w:val="en-US"/>
        </w:rPr>
        <w:t xml:space="preserve">, Inc. Atlas. See Table S1 for abbreviations. Clusters smaller than k=10 are omitted for conciseness. </w:t>
      </w:r>
    </w:p>
    <w:p w14:paraId="5FA6AC57" w14:textId="77777777" w:rsidR="00C10B0E" w:rsidRPr="00F572CF" w:rsidRDefault="00C10B0E" w:rsidP="00C10B0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82E7B2C" w14:textId="77777777" w:rsidR="00C10B0E" w:rsidRPr="00F572CF" w:rsidRDefault="00C10B0E" w:rsidP="00C10B0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572CF">
        <w:rPr>
          <w:rFonts w:ascii="Times New Roman" w:hAnsi="Times New Roman" w:cs="Times New Roman"/>
          <w:sz w:val="20"/>
          <w:szCs w:val="20"/>
          <w:lang w:val="en-US"/>
        </w:rPr>
        <w:t>Table S4</w:t>
      </w:r>
    </w:p>
    <w:p w14:paraId="4A37FA3C" w14:textId="77777777" w:rsidR="00C10B0E" w:rsidRPr="00F572CF" w:rsidRDefault="00C10B0E" w:rsidP="00C10B0E">
      <w:pPr>
        <w:spacing w:after="0" w:line="24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F572CF">
        <w:rPr>
          <w:rFonts w:ascii="Times New Roman" w:hAnsi="Times New Roman" w:cs="Times New Roman"/>
          <w:i/>
          <w:sz w:val="20"/>
          <w:szCs w:val="20"/>
          <w:lang w:val="en-US"/>
        </w:rPr>
        <w:t>Activation clusters for no cognitive effort versus low cognitive effort (rest condition &gt; word condition)</w:t>
      </w:r>
    </w:p>
    <w:p w14:paraId="6087B2ED" w14:textId="77777777" w:rsidR="00C10B0E" w:rsidRPr="00F572CF" w:rsidRDefault="00C10B0E" w:rsidP="00C10B0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lrutenett"/>
        <w:tblW w:w="9039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1134"/>
        <w:gridCol w:w="1309"/>
        <w:gridCol w:w="1418"/>
        <w:gridCol w:w="1134"/>
        <w:gridCol w:w="2943"/>
      </w:tblGrid>
      <w:tr w:rsidR="00C10B0E" w:rsidRPr="00F572CF" w14:paraId="6A82273D" w14:textId="77777777" w:rsidTr="003361FA">
        <w:trPr>
          <w:trHeight w:val="274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E813D9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4E5F4B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ze (k)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AABCED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. (p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1EB388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ak (x y z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DA1D4F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-value</w:t>
            </w:r>
          </w:p>
        </w:tc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A31C50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in areas covered</w:t>
            </w:r>
          </w:p>
        </w:tc>
      </w:tr>
      <w:tr w:rsidR="00C10B0E" w:rsidRPr="00F572CF" w14:paraId="5DBC473E" w14:textId="77777777" w:rsidTr="003361FA">
        <w:trPr>
          <w:trHeight w:val="295"/>
        </w:trPr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284ADF" w14:textId="77777777" w:rsidR="00C10B0E" w:rsidRPr="00F572CF" w:rsidRDefault="00C10B0E" w:rsidP="003361F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ACCFC38" w14:textId="77777777" w:rsidR="00C10B0E" w:rsidRPr="00F572CF" w:rsidRDefault="00C10B0E" w:rsidP="003361F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uster 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F4B473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6ABBA440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8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990A7C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9340BB6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B24F0F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3F8FDBB9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proofErr w:type="gramStart"/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7  -</w:t>
            </w:r>
            <w:proofErr w:type="gramEnd"/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0  3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ED29EB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016DCA75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.64</w:t>
            </w:r>
          </w:p>
        </w:tc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FC92D0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3992B20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G</w:t>
            </w:r>
            <w:proofErr w:type="spellEnd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MOG</w:t>
            </w:r>
          </w:p>
          <w:p w14:paraId="36184FDB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10B0E" w:rsidRPr="00F572CF" w14:paraId="2A941D1A" w14:textId="77777777" w:rsidTr="003361FA">
        <w:trPr>
          <w:trHeight w:val="313"/>
        </w:trPr>
        <w:tc>
          <w:tcPr>
            <w:tcW w:w="1101" w:type="dxa"/>
          </w:tcPr>
          <w:p w14:paraId="1B0608B1" w14:textId="77777777" w:rsidR="00C10B0E" w:rsidRPr="00F572CF" w:rsidRDefault="00C10B0E" w:rsidP="003361F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18828BE" w14:textId="77777777" w:rsidR="00C10B0E" w:rsidRPr="00F572CF" w:rsidRDefault="00C10B0E" w:rsidP="003361F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uster 2</w:t>
            </w:r>
          </w:p>
          <w:p w14:paraId="6F8FF4EF" w14:textId="77777777" w:rsidR="00C10B0E" w:rsidRPr="00F572CF" w:rsidRDefault="00C10B0E" w:rsidP="003361F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00B474F5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25F77F7F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1</w:t>
            </w:r>
          </w:p>
        </w:tc>
        <w:tc>
          <w:tcPr>
            <w:tcW w:w="1309" w:type="dxa"/>
          </w:tcPr>
          <w:p w14:paraId="22E2F039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77268BD0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000</w:t>
            </w:r>
          </w:p>
        </w:tc>
        <w:tc>
          <w:tcPr>
            <w:tcW w:w="1418" w:type="dxa"/>
          </w:tcPr>
          <w:p w14:paraId="1CCEAF9A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40335A92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  32</w:t>
            </w:r>
            <w:proofErr w:type="gramEnd"/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-9</w:t>
            </w:r>
          </w:p>
        </w:tc>
        <w:tc>
          <w:tcPr>
            <w:tcW w:w="1134" w:type="dxa"/>
          </w:tcPr>
          <w:p w14:paraId="0D2672A7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17091B74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.59</w:t>
            </w:r>
          </w:p>
        </w:tc>
        <w:tc>
          <w:tcPr>
            <w:tcW w:w="2943" w:type="dxa"/>
          </w:tcPr>
          <w:p w14:paraId="536F001D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464439B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gG</w:t>
            </w:r>
            <w:proofErr w:type="spellEnd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MFC, MSFG</w:t>
            </w:r>
          </w:p>
          <w:p w14:paraId="758280CD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10B0E" w:rsidRPr="00F572CF" w14:paraId="319FDB09" w14:textId="77777777" w:rsidTr="003361FA">
        <w:trPr>
          <w:trHeight w:val="345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2D4631" w14:textId="77777777" w:rsidR="00C10B0E" w:rsidRPr="00F572CF" w:rsidRDefault="00C10B0E" w:rsidP="003361F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6EA6DD0" w14:textId="77777777" w:rsidR="00C10B0E" w:rsidRPr="00F572CF" w:rsidRDefault="00C10B0E" w:rsidP="003361F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uster 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839E40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65AE75A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6A22F8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ACC2B34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A2630D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31BEB8A0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9  -</w:t>
            </w:r>
            <w:proofErr w:type="gramEnd"/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2  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BD8FDD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0F4504E7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.06</w:t>
            </w:r>
          </w:p>
        </w:tc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D9CFE2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008F341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G</w:t>
            </w:r>
            <w:proofErr w:type="spellEnd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MOG</w:t>
            </w:r>
          </w:p>
          <w:p w14:paraId="226902DF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5CA2C0AF" w14:textId="77777777" w:rsidR="00C10B0E" w:rsidRPr="00F572CF" w:rsidRDefault="00C10B0E" w:rsidP="00C10B0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572CF">
        <w:rPr>
          <w:rFonts w:ascii="Times New Roman" w:hAnsi="Times New Roman" w:cs="Times New Roman"/>
          <w:sz w:val="20"/>
          <w:szCs w:val="20"/>
          <w:lang w:val="en-US"/>
        </w:rPr>
        <w:t xml:space="preserve">Peak locations are given in mm in MNI-152 standard space. Probabilistic locations are derived from the </w:t>
      </w:r>
      <w:proofErr w:type="spellStart"/>
      <w:r w:rsidRPr="00F572CF">
        <w:rPr>
          <w:rFonts w:ascii="Times New Roman" w:hAnsi="Times New Roman" w:cs="Times New Roman"/>
          <w:sz w:val="20"/>
          <w:szCs w:val="20"/>
          <w:lang w:val="en-US"/>
        </w:rPr>
        <w:t>Neuromorphometrics</w:t>
      </w:r>
      <w:proofErr w:type="spellEnd"/>
      <w:r w:rsidRPr="00F572CF">
        <w:rPr>
          <w:rFonts w:ascii="Times New Roman" w:hAnsi="Times New Roman" w:cs="Times New Roman"/>
          <w:sz w:val="20"/>
          <w:szCs w:val="20"/>
          <w:lang w:val="en-US"/>
        </w:rPr>
        <w:t xml:space="preserve">, Inc. Atlas. See Table S1 for abbreviations. Clusters smaller than k=10 are omitted for conciseness. </w:t>
      </w:r>
    </w:p>
    <w:p w14:paraId="6AC6E04C" w14:textId="77777777" w:rsidR="00C10B0E" w:rsidRPr="00F572CF" w:rsidRDefault="00C10B0E" w:rsidP="00C10B0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A97C4EF" w14:textId="77777777" w:rsidR="00C10B0E" w:rsidRPr="00F572CF" w:rsidRDefault="00C10B0E" w:rsidP="00C10B0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572CF">
        <w:rPr>
          <w:rFonts w:ascii="Times New Roman" w:hAnsi="Times New Roman" w:cs="Times New Roman"/>
          <w:sz w:val="20"/>
          <w:szCs w:val="20"/>
          <w:lang w:val="en-US"/>
        </w:rPr>
        <w:t>Table S5</w:t>
      </w:r>
    </w:p>
    <w:p w14:paraId="5B6AF271" w14:textId="77777777" w:rsidR="00C10B0E" w:rsidRPr="00F572CF" w:rsidRDefault="00C10B0E" w:rsidP="00C10B0E">
      <w:pPr>
        <w:spacing w:after="0" w:line="24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F572CF">
        <w:rPr>
          <w:rFonts w:ascii="Times New Roman" w:hAnsi="Times New Roman" w:cs="Times New Roman"/>
          <w:i/>
          <w:sz w:val="20"/>
          <w:szCs w:val="20"/>
          <w:lang w:val="en-US"/>
        </w:rPr>
        <w:t>Activation clusters for no cognitive effort versus high cognitive effort (rest condition &gt; ink condition)</w:t>
      </w:r>
    </w:p>
    <w:p w14:paraId="30E3CF4A" w14:textId="77777777" w:rsidR="00C10B0E" w:rsidRPr="00F572CF" w:rsidRDefault="00C10B0E" w:rsidP="00C10B0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lrutenett"/>
        <w:tblW w:w="9039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1134"/>
        <w:gridCol w:w="1309"/>
        <w:gridCol w:w="1418"/>
        <w:gridCol w:w="1134"/>
        <w:gridCol w:w="2943"/>
      </w:tblGrid>
      <w:tr w:rsidR="00C10B0E" w:rsidRPr="00F572CF" w14:paraId="75783466" w14:textId="77777777" w:rsidTr="003361FA">
        <w:trPr>
          <w:trHeight w:val="274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94157D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091A74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ze (k)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4896E7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. (p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D1EFB1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ak (x y z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E526A2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-value</w:t>
            </w:r>
          </w:p>
        </w:tc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07B359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in areas covered</w:t>
            </w:r>
          </w:p>
        </w:tc>
      </w:tr>
      <w:tr w:rsidR="00C10B0E" w:rsidRPr="00F572CF" w14:paraId="68723A40" w14:textId="77777777" w:rsidTr="003361FA">
        <w:trPr>
          <w:trHeight w:val="295"/>
        </w:trPr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7F2072" w14:textId="77777777" w:rsidR="00C10B0E" w:rsidRPr="00F572CF" w:rsidRDefault="00C10B0E" w:rsidP="003361F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B0C84C3" w14:textId="77777777" w:rsidR="00C10B0E" w:rsidRPr="00F572CF" w:rsidRDefault="00C10B0E" w:rsidP="003361F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uster 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4E1464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00711B5F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7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33B33A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06F75E2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0A652F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4CD8AAE5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proofErr w:type="gramStart"/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7  -</w:t>
            </w:r>
            <w:proofErr w:type="gramEnd"/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0  3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20DF8B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1B2CB4DC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.64</w:t>
            </w:r>
          </w:p>
        </w:tc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231BD7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6EFB842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G</w:t>
            </w:r>
            <w:proofErr w:type="spellEnd"/>
          </w:p>
          <w:p w14:paraId="157C9BD0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10B0E" w:rsidRPr="00F572CF" w14:paraId="6FD4BD2C" w14:textId="77777777" w:rsidTr="003361FA">
        <w:trPr>
          <w:trHeight w:val="313"/>
        </w:trPr>
        <w:tc>
          <w:tcPr>
            <w:tcW w:w="1101" w:type="dxa"/>
          </w:tcPr>
          <w:p w14:paraId="0131923B" w14:textId="77777777" w:rsidR="00C10B0E" w:rsidRPr="00F572CF" w:rsidRDefault="00C10B0E" w:rsidP="003361F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5C380E7" w14:textId="77777777" w:rsidR="00C10B0E" w:rsidRPr="00F572CF" w:rsidRDefault="00C10B0E" w:rsidP="003361F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uster 2</w:t>
            </w:r>
          </w:p>
          <w:p w14:paraId="183502DA" w14:textId="77777777" w:rsidR="00C10B0E" w:rsidRPr="00F572CF" w:rsidRDefault="00C10B0E" w:rsidP="003361F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44BB1779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58805239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5</w:t>
            </w:r>
          </w:p>
        </w:tc>
        <w:tc>
          <w:tcPr>
            <w:tcW w:w="1309" w:type="dxa"/>
          </w:tcPr>
          <w:p w14:paraId="4DDF49AB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0A1A13B8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000</w:t>
            </w:r>
          </w:p>
        </w:tc>
        <w:tc>
          <w:tcPr>
            <w:tcW w:w="1418" w:type="dxa"/>
          </w:tcPr>
          <w:p w14:paraId="25733138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4F33EDBC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3  -</w:t>
            </w:r>
            <w:proofErr w:type="gramEnd"/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5  34</w:t>
            </w:r>
          </w:p>
        </w:tc>
        <w:tc>
          <w:tcPr>
            <w:tcW w:w="1134" w:type="dxa"/>
          </w:tcPr>
          <w:p w14:paraId="16342E93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6AEB78BE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.51</w:t>
            </w:r>
          </w:p>
        </w:tc>
        <w:tc>
          <w:tcPr>
            <w:tcW w:w="2943" w:type="dxa"/>
          </w:tcPr>
          <w:p w14:paraId="66840BD4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2C6B920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G</w:t>
            </w:r>
            <w:proofErr w:type="spellEnd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MOG, SOG</w:t>
            </w:r>
          </w:p>
          <w:p w14:paraId="4CB8FD28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10B0E" w:rsidRPr="00F572CF" w14:paraId="371B55E2" w14:textId="77777777" w:rsidTr="003361FA">
        <w:trPr>
          <w:trHeight w:val="313"/>
        </w:trPr>
        <w:tc>
          <w:tcPr>
            <w:tcW w:w="1101" w:type="dxa"/>
          </w:tcPr>
          <w:p w14:paraId="4F6A326D" w14:textId="77777777" w:rsidR="00C10B0E" w:rsidRPr="00F572CF" w:rsidRDefault="00C10B0E" w:rsidP="003361F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81D59BD" w14:textId="77777777" w:rsidR="00C10B0E" w:rsidRPr="00F572CF" w:rsidRDefault="00C10B0E" w:rsidP="003361F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uster 3</w:t>
            </w:r>
          </w:p>
        </w:tc>
        <w:tc>
          <w:tcPr>
            <w:tcW w:w="1134" w:type="dxa"/>
          </w:tcPr>
          <w:p w14:paraId="59086ED7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33911D60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8</w:t>
            </w:r>
          </w:p>
        </w:tc>
        <w:tc>
          <w:tcPr>
            <w:tcW w:w="1309" w:type="dxa"/>
          </w:tcPr>
          <w:p w14:paraId="6120BB99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3FC9C09D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000</w:t>
            </w:r>
          </w:p>
        </w:tc>
        <w:tc>
          <w:tcPr>
            <w:tcW w:w="1418" w:type="dxa"/>
          </w:tcPr>
          <w:p w14:paraId="39EF0D52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22DEC4CE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  36</w:t>
            </w:r>
            <w:proofErr w:type="gramEnd"/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-9</w:t>
            </w:r>
          </w:p>
        </w:tc>
        <w:tc>
          <w:tcPr>
            <w:tcW w:w="1134" w:type="dxa"/>
          </w:tcPr>
          <w:p w14:paraId="5730C749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055A1B0F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.34</w:t>
            </w:r>
          </w:p>
        </w:tc>
        <w:tc>
          <w:tcPr>
            <w:tcW w:w="2943" w:type="dxa"/>
          </w:tcPr>
          <w:p w14:paraId="6CCCB243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3DFADCD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gG</w:t>
            </w:r>
            <w:proofErr w:type="spellEnd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MFC, MSFG, FRP</w:t>
            </w:r>
          </w:p>
        </w:tc>
      </w:tr>
      <w:tr w:rsidR="00C10B0E" w:rsidRPr="00F572CF" w14:paraId="71CA7AF5" w14:textId="77777777" w:rsidTr="003361FA">
        <w:trPr>
          <w:trHeight w:val="313"/>
        </w:trPr>
        <w:tc>
          <w:tcPr>
            <w:tcW w:w="1101" w:type="dxa"/>
          </w:tcPr>
          <w:p w14:paraId="2EBA92B9" w14:textId="77777777" w:rsidR="00C10B0E" w:rsidRPr="00F572CF" w:rsidRDefault="00C10B0E" w:rsidP="003361F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469B91F5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9" w:type="dxa"/>
          </w:tcPr>
          <w:p w14:paraId="593B3A2C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50337F7A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62AE4ED3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43" w:type="dxa"/>
          </w:tcPr>
          <w:p w14:paraId="5412D6E2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10B0E" w:rsidRPr="00F572CF" w14:paraId="2DC47C80" w14:textId="77777777" w:rsidTr="003361FA">
        <w:trPr>
          <w:trHeight w:val="313"/>
        </w:trPr>
        <w:tc>
          <w:tcPr>
            <w:tcW w:w="1101" w:type="dxa"/>
          </w:tcPr>
          <w:p w14:paraId="7FDC078E" w14:textId="77777777" w:rsidR="00C10B0E" w:rsidRPr="00F572CF" w:rsidRDefault="00C10B0E" w:rsidP="003361F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71ACAD9" w14:textId="77777777" w:rsidR="00C10B0E" w:rsidRPr="00F572CF" w:rsidRDefault="00C10B0E" w:rsidP="003361F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uster 4</w:t>
            </w:r>
          </w:p>
          <w:p w14:paraId="19E4AED7" w14:textId="77777777" w:rsidR="00C10B0E" w:rsidRPr="00F572CF" w:rsidRDefault="00C10B0E" w:rsidP="003361F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751436EF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238C5DF2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6</w:t>
            </w:r>
          </w:p>
        </w:tc>
        <w:tc>
          <w:tcPr>
            <w:tcW w:w="1309" w:type="dxa"/>
          </w:tcPr>
          <w:p w14:paraId="5AFCCEC6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2F95752C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000</w:t>
            </w:r>
          </w:p>
        </w:tc>
        <w:tc>
          <w:tcPr>
            <w:tcW w:w="1418" w:type="dxa"/>
          </w:tcPr>
          <w:p w14:paraId="13BCDA66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4F13447C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proofErr w:type="gramStart"/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  -</w:t>
            </w:r>
            <w:proofErr w:type="gramEnd"/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2  16</w:t>
            </w:r>
          </w:p>
        </w:tc>
        <w:tc>
          <w:tcPr>
            <w:tcW w:w="1134" w:type="dxa"/>
          </w:tcPr>
          <w:p w14:paraId="31372330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2B4DAF9F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.22</w:t>
            </w:r>
          </w:p>
        </w:tc>
        <w:tc>
          <w:tcPr>
            <w:tcW w:w="2943" w:type="dxa"/>
          </w:tcPr>
          <w:p w14:paraId="5E572FAA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1CC82D8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u</w:t>
            </w:r>
            <w:proofErr w:type="spellEnd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gG</w:t>
            </w:r>
            <w:proofErr w:type="spellEnd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PrG</w:t>
            </w:r>
            <w:proofErr w:type="spellEnd"/>
          </w:p>
        </w:tc>
      </w:tr>
      <w:tr w:rsidR="00C10B0E" w:rsidRPr="00F572CF" w14:paraId="6427EA48" w14:textId="77777777" w:rsidTr="003361FA">
        <w:trPr>
          <w:trHeight w:val="313"/>
        </w:trPr>
        <w:tc>
          <w:tcPr>
            <w:tcW w:w="1101" w:type="dxa"/>
          </w:tcPr>
          <w:p w14:paraId="65E900C8" w14:textId="77777777" w:rsidR="00C10B0E" w:rsidRPr="00F572CF" w:rsidRDefault="00C10B0E" w:rsidP="003361F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6CFE108" w14:textId="77777777" w:rsidR="00C10B0E" w:rsidRPr="00F572CF" w:rsidRDefault="00C10B0E" w:rsidP="003361F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uster 5</w:t>
            </w:r>
          </w:p>
          <w:p w14:paraId="5FF8CAB8" w14:textId="77777777" w:rsidR="00C10B0E" w:rsidRPr="00F572CF" w:rsidRDefault="00C10B0E" w:rsidP="003361F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6685D460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3731576B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6</w:t>
            </w:r>
          </w:p>
        </w:tc>
        <w:tc>
          <w:tcPr>
            <w:tcW w:w="1309" w:type="dxa"/>
          </w:tcPr>
          <w:p w14:paraId="7AF376F7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6927CC6D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000</w:t>
            </w:r>
          </w:p>
        </w:tc>
        <w:tc>
          <w:tcPr>
            <w:tcW w:w="1418" w:type="dxa"/>
          </w:tcPr>
          <w:p w14:paraId="36DA649D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7352ADE7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  -</w:t>
            </w:r>
            <w:proofErr w:type="gramEnd"/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8  24</w:t>
            </w:r>
          </w:p>
        </w:tc>
        <w:tc>
          <w:tcPr>
            <w:tcW w:w="1134" w:type="dxa"/>
          </w:tcPr>
          <w:p w14:paraId="45E67313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34D978FE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.51</w:t>
            </w:r>
          </w:p>
        </w:tc>
        <w:tc>
          <w:tcPr>
            <w:tcW w:w="2943" w:type="dxa"/>
          </w:tcPr>
          <w:p w14:paraId="160380FE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F784626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u</w:t>
            </w:r>
            <w:proofErr w:type="spellEnd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gG</w:t>
            </w:r>
            <w:proofErr w:type="spellEnd"/>
          </w:p>
        </w:tc>
      </w:tr>
      <w:tr w:rsidR="00C10B0E" w:rsidRPr="00F572CF" w14:paraId="39BB07D6" w14:textId="77777777" w:rsidTr="003361FA">
        <w:trPr>
          <w:trHeight w:val="345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53BB1F" w14:textId="77777777" w:rsidR="00C10B0E" w:rsidRPr="00F572CF" w:rsidRDefault="00C10B0E" w:rsidP="003361F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93E94D7" w14:textId="77777777" w:rsidR="00C10B0E" w:rsidRPr="00F572CF" w:rsidRDefault="00C10B0E" w:rsidP="003361F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uster 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E0CA41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ABC0AC3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F5AAF1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DAB99B3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3419B5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68CAF8A3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proofErr w:type="gramStart"/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0  -</w:t>
            </w:r>
            <w:proofErr w:type="gramEnd"/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6  -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B174C8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2BDA0841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.19</w:t>
            </w:r>
          </w:p>
        </w:tc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7B7928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9E3E1AD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G</w:t>
            </w:r>
            <w:proofErr w:type="spellEnd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pp</w:t>
            </w:r>
            <w:proofErr w:type="spellEnd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PHG, </w:t>
            </w:r>
            <w:proofErr w:type="spellStart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G</w:t>
            </w:r>
            <w:proofErr w:type="spellEnd"/>
          </w:p>
          <w:p w14:paraId="26558423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57285D67" w14:textId="77777777" w:rsidR="00C10B0E" w:rsidRPr="00F572CF" w:rsidRDefault="00C10B0E" w:rsidP="00C10B0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572CF">
        <w:rPr>
          <w:rFonts w:ascii="Times New Roman" w:hAnsi="Times New Roman" w:cs="Times New Roman"/>
          <w:sz w:val="20"/>
          <w:szCs w:val="20"/>
          <w:lang w:val="en-US"/>
        </w:rPr>
        <w:t xml:space="preserve">Peak locations are given in mm in MNI-152 standard space. Probabilistic locations are derived from the </w:t>
      </w:r>
      <w:proofErr w:type="spellStart"/>
      <w:r w:rsidRPr="00F572CF">
        <w:rPr>
          <w:rFonts w:ascii="Times New Roman" w:hAnsi="Times New Roman" w:cs="Times New Roman"/>
          <w:sz w:val="20"/>
          <w:szCs w:val="20"/>
          <w:lang w:val="en-US"/>
        </w:rPr>
        <w:t>Neuromorphometrics</w:t>
      </w:r>
      <w:proofErr w:type="spellEnd"/>
      <w:r w:rsidRPr="00F572CF">
        <w:rPr>
          <w:rFonts w:ascii="Times New Roman" w:hAnsi="Times New Roman" w:cs="Times New Roman"/>
          <w:sz w:val="20"/>
          <w:szCs w:val="20"/>
          <w:lang w:val="en-US"/>
        </w:rPr>
        <w:t xml:space="preserve">, Inc. Atlas. See Table S1 for abbreviations. Clusters smaller than k=10 are omitted for conciseness. </w:t>
      </w:r>
    </w:p>
    <w:p w14:paraId="42942F41" w14:textId="77777777" w:rsidR="00C10B0E" w:rsidRPr="00F572CF" w:rsidRDefault="00C10B0E" w:rsidP="00C10B0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9E5AD99" w14:textId="77777777" w:rsidR="00C10B0E" w:rsidRPr="00F572CF" w:rsidRDefault="00C10B0E" w:rsidP="00C10B0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572CF">
        <w:rPr>
          <w:rFonts w:ascii="Times New Roman" w:hAnsi="Times New Roman" w:cs="Times New Roman"/>
          <w:sz w:val="20"/>
          <w:szCs w:val="20"/>
          <w:lang w:val="en-US"/>
        </w:rPr>
        <w:t>Table S6</w:t>
      </w:r>
    </w:p>
    <w:p w14:paraId="0B41B062" w14:textId="77777777" w:rsidR="00C10B0E" w:rsidRPr="00F572CF" w:rsidRDefault="00C10B0E" w:rsidP="00C10B0E">
      <w:pPr>
        <w:spacing w:after="0" w:line="24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F572CF">
        <w:rPr>
          <w:rFonts w:ascii="Times New Roman" w:hAnsi="Times New Roman" w:cs="Times New Roman"/>
          <w:i/>
          <w:sz w:val="20"/>
          <w:szCs w:val="20"/>
          <w:lang w:val="en-US"/>
        </w:rPr>
        <w:lastRenderedPageBreak/>
        <w:t>Activation clusters for low cognitive effort versus high cognitive effort (word condition &gt; ink condition)</w:t>
      </w:r>
    </w:p>
    <w:p w14:paraId="7218655B" w14:textId="77777777" w:rsidR="00C10B0E" w:rsidRPr="00F572CF" w:rsidRDefault="00C10B0E" w:rsidP="00C10B0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lrutenett"/>
        <w:tblW w:w="9039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1134"/>
        <w:gridCol w:w="1309"/>
        <w:gridCol w:w="1418"/>
        <w:gridCol w:w="1134"/>
        <w:gridCol w:w="2943"/>
      </w:tblGrid>
      <w:tr w:rsidR="00C10B0E" w:rsidRPr="00F572CF" w14:paraId="114F812D" w14:textId="77777777" w:rsidTr="003361FA">
        <w:trPr>
          <w:trHeight w:val="274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F55862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4C790C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ze (k)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CCAC36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. (p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F747D9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ak (x y z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8BF418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-value</w:t>
            </w:r>
          </w:p>
        </w:tc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2039A1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in areas covered</w:t>
            </w:r>
          </w:p>
        </w:tc>
      </w:tr>
      <w:tr w:rsidR="00C10B0E" w:rsidRPr="00F572CF" w14:paraId="3B5177D9" w14:textId="77777777" w:rsidTr="003361FA">
        <w:trPr>
          <w:trHeight w:val="295"/>
        </w:trPr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1B4ADA" w14:textId="77777777" w:rsidR="00C10B0E" w:rsidRPr="00F572CF" w:rsidRDefault="00C10B0E" w:rsidP="003361F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C136D2D" w14:textId="77777777" w:rsidR="00C10B0E" w:rsidRPr="00F572CF" w:rsidRDefault="00C10B0E" w:rsidP="003361F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uster 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504B56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536702F9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8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E9F77B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7C7E82C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22CC8E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110E4512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proofErr w:type="gramStart"/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4  -</w:t>
            </w:r>
            <w:proofErr w:type="gramEnd"/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6  3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7C8313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22BD714E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.74</w:t>
            </w:r>
          </w:p>
        </w:tc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B08B7C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7E3FF33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G</w:t>
            </w:r>
            <w:proofErr w:type="spellEnd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MOG</w:t>
            </w:r>
          </w:p>
          <w:p w14:paraId="50C1F143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10B0E" w:rsidRPr="00F572CF" w14:paraId="1396D1B7" w14:textId="77777777" w:rsidTr="003361FA">
        <w:trPr>
          <w:trHeight w:val="313"/>
        </w:trPr>
        <w:tc>
          <w:tcPr>
            <w:tcW w:w="1101" w:type="dxa"/>
          </w:tcPr>
          <w:p w14:paraId="3F6F97E0" w14:textId="77777777" w:rsidR="00C10B0E" w:rsidRPr="00F572CF" w:rsidRDefault="00C10B0E" w:rsidP="003361F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7223043" w14:textId="77777777" w:rsidR="00C10B0E" w:rsidRPr="00F572CF" w:rsidRDefault="00C10B0E" w:rsidP="003361F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uster 2</w:t>
            </w:r>
          </w:p>
          <w:p w14:paraId="35A2438C" w14:textId="77777777" w:rsidR="00C10B0E" w:rsidRPr="00F572CF" w:rsidRDefault="00C10B0E" w:rsidP="003361F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2D061718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5DB0C743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24</w:t>
            </w:r>
          </w:p>
        </w:tc>
        <w:tc>
          <w:tcPr>
            <w:tcW w:w="1309" w:type="dxa"/>
          </w:tcPr>
          <w:p w14:paraId="61D9437C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66FEC655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000</w:t>
            </w:r>
          </w:p>
        </w:tc>
        <w:tc>
          <w:tcPr>
            <w:tcW w:w="1418" w:type="dxa"/>
          </w:tcPr>
          <w:p w14:paraId="570BA65C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74F9FE72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  -</w:t>
            </w:r>
            <w:proofErr w:type="gramEnd"/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1  13</w:t>
            </w:r>
          </w:p>
        </w:tc>
        <w:tc>
          <w:tcPr>
            <w:tcW w:w="1134" w:type="dxa"/>
          </w:tcPr>
          <w:p w14:paraId="35A35240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55973E63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.06</w:t>
            </w:r>
          </w:p>
        </w:tc>
        <w:tc>
          <w:tcPr>
            <w:tcW w:w="2943" w:type="dxa"/>
          </w:tcPr>
          <w:p w14:paraId="26412D57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D752020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u</w:t>
            </w:r>
            <w:proofErr w:type="spellEnd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gG</w:t>
            </w:r>
            <w:proofErr w:type="spellEnd"/>
          </w:p>
          <w:p w14:paraId="015E23FA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10B0E" w:rsidRPr="00F572CF" w14:paraId="5ADD7A24" w14:textId="77777777" w:rsidTr="003361FA">
        <w:trPr>
          <w:trHeight w:val="313"/>
        </w:trPr>
        <w:tc>
          <w:tcPr>
            <w:tcW w:w="1101" w:type="dxa"/>
          </w:tcPr>
          <w:p w14:paraId="1BF80D2F" w14:textId="77777777" w:rsidR="00C10B0E" w:rsidRPr="00F572CF" w:rsidRDefault="00C10B0E" w:rsidP="003361F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61E8FCB" w14:textId="77777777" w:rsidR="00C10B0E" w:rsidRPr="00F572CF" w:rsidRDefault="00C10B0E" w:rsidP="003361F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uster 3</w:t>
            </w:r>
          </w:p>
        </w:tc>
        <w:tc>
          <w:tcPr>
            <w:tcW w:w="1134" w:type="dxa"/>
          </w:tcPr>
          <w:p w14:paraId="2D7F140F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7F315335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1309" w:type="dxa"/>
          </w:tcPr>
          <w:p w14:paraId="225212F3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41ADCBB8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000</w:t>
            </w:r>
          </w:p>
        </w:tc>
        <w:tc>
          <w:tcPr>
            <w:tcW w:w="1418" w:type="dxa"/>
          </w:tcPr>
          <w:p w14:paraId="436D2AB5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4E0C4BED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proofErr w:type="gramStart"/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0  -</w:t>
            </w:r>
            <w:proofErr w:type="gramEnd"/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6  -12</w:t>
            </w:r>
          </w:p>
        </w:tc>
        <w:tc>
          <w:tcPr>
            <w:tcW w:w="1134" w:type="dxa"/>
          </w:tcPr>
          <w:p w14:paraId="48C9ABB3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7BCCBB61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.93</w:t>
            </w:r>
          </w:p>
        </w:tc>
        <w:tc>
          <w:tcPr>
            <w:tcW w:w="2943" w:type="dxa"/>
          </w:tcPr>
          <w:p w14:paraId="783D71C5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8428461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G</w:t>
            </w:r>
            <w:proofErr w:type="spellEnd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pp</w:t>
            </w:r>
            <w:proofErr w:type="spellEnd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PHG</w:t>
            </w:r>
          </w:p>
        </w:tc>
      </w:tr>
      <w:tr w:rsidR="00C10B0E" w:rsidRPr="00F572CF" w14:paraId="1940756E" w14:textId="77777777" w:rsidTr="003361FA">
        <w:trPr>
          <w:trHeight w:val="313"/>
        </w:trPr>
        <w:tc>
          <w:tcPr>
            <w:tcW w:w="1101" w:type="dxa"/>
          </w:tcPr>
          <w:p w14:paraId="7DA3AF69" w14:textId="77777777" w:rsidR="00C10B0E" w:rsidRPr="00F572CF" w:rsidRDefault="00C10B0E" w:rsidP="003361F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0B8D4469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9" w:type="dxa"/>
          </w:tcPr>
          <w:p w14:paraId="45862DF6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479E0A96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1508FCA1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43" w:type="dxa"/>
          </w:tcPr>
          <w:p w14:paraId="14D061B1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10B0E" w:rsidRPr="00F572CF" w14:paraId="5E21B656" w14:textId="77777777" w:rsidTr="003361FA">
        <w:trPr>
          <w:trHeight w:val="313"/>
        </w:trPr>
        <w:tc>
          <w:tcPr>
            <w:tcW w:w="1101" w:type="dxa"/>
          </w:tcPr>
          <w:p w14:paraId="58E5C44B" w14:textId="77777777" w:rsidR="00C10B0E" w:rsidRPr="00F572CF" w:rsidRDefault="00C10B0E" w:rsidP="003361F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1A84818" w14:textId="77777777" w:rsidR="00C10B0E" w:rsidRPr="00F572CF" w:rsidRDefault="00C10B0E" w:rsidP="003361F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uster 4</w:t>
            </w:r>
          </w:p>
          <w:p w14:paraId="2FE261D7" w14:textId="77777777" w:rsidR="00C10B0E" w:rsidRPr="00F572CF" w:rsidRDefault="00C10B0E" w:rsidP="003361F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1AD03386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4055666C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8</w:t>
            </w:r>
          </w:p>
        </w:tc>
        <w:tc>
          <w:tcPr>
            <w:tcW w:w="1309" w:type="dxa"/>
          </w:tcPr>
          <w:p w14:paraId="27470B0D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6B7FAA5E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000</w:t>
            </w:r>
          </w:p>
        </w:tc>
        <w:tc>
          <w:tcPr>
            <w:tcW w:w="1418" w:type="dxa"/>
          </w:tcPr>
          <w:p w14:paraId="1BB7BE47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730B7372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proofErr w:type="gramStart"/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  43</w:t>
            </w:r>
            <w:proofErr w:type="gramEnd"/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-9</w:t>
            </w:r>
          </w:p>
        </w:tc>
        <w:tc>
          <w:tcPr>
            <w:tcW w:w="1134" w:type="dxa"/>
          </w:tcPr>
          <w:p w14:paraId="1958CB76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7E8228D5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.18</w:t>
            </w:r>
          </w:p>
        </w:tc>
        <w:tc>
          <w:tcPr>
            <w:tcW w:w="2943" w:type="dxa"/>
          </w:tcPr>
          <w:p w14:paraId="626571B5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8C8102E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gG</w:t>
            </w:r>
            <w:proofErr w:type="spellEnd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MFC, MSFG</w:t>
            </w:r>
          </w:p>
        </w:tc>
      </w:tr>
      <w:tr w:rsidR="00C10B0E" w:rsidRPr="00F572CF" w14:paraId="7F912859" w14:textId="77777777" w:rsidTr="003361FA">
        <w:trPr>
          <w:trHeight w:val="345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5CE439" w14:textId="77777777" w:rsidR="00C10B0E" w:rsidRPr="00F572CF" w:rsidRDefault="00C10B0E" w:rsidP="003361F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CAC3686" w14:textId="77777777" w:rsidR="00C10B0E" w:rsidRPr="00F572CF" w:rsidRDefault="00C10B0E" w:rsidP="003361F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uster 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B48806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9D323C0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0F40DD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8381608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B21023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1C2209C0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6  -</w:t>
            </w:r>
            <w:proofErr w:type="gramEnd"/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9  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DCC81D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10F5F7AD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.86</w:t>
            </w:r>
          </w:p>
        </w:tc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2B53FB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4419D7F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G</w:t>
            </w:r>
            <w:proofErr w:type="spellEnd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MOG</w:t>
            </w:r>
          </w:p>
          <w:p w14:paraId="4443FEC2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7EC5D04B" w14:textId="77777777" w:rsidR="00C10B0E" w:rsidRPr="00F572CF" w:rsidRDefault="00C10B0E" w:rsidP="00C10B0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572CF">
        <w:rPr>
          <w:rFonts w:ascii="Times New Roman" w:hAnsi="Times New Roman" w:cs="Times New Roman"/>
          <w:sz w:val="20"/>
          <w:szCs w:val="20"/>
          <w:lang w:val="en-US"/>
        </w:rPr>
        <w:t xml:space="preserve">Peak locations are given in mm in MNI-152 standard space. Probabilistic locations are derived from the </w:t>
      </w:r>
      <w:proofErr w:type="spellStart"/>
      <w:r w:rsidRPr="00F572CF">
        <w:rPr>
          <w:rFonts w:ascii="Times New Roman" w:hAnsi="Times New Roman" w:cs="Times New Roman"/>
          <w:sz w:val="20"/>
          <w:szCs w:val="20"/>
          <w:lang w:val="en-US"/>
        </w:rPr>
        <w:t>Neuromorphometrics</w:t>
      </w:r>
      <w:proofErr w:type="spellEnd"/>
      <w:r w:rsidRPr="00F572CF">
        <w:rPr>
          <w:rFonts w:ascii="Times New Roman" w:hAnsi="Times New Roman" w:cs="Times New Roman"/>
          <w:sz w:val="20"/>
          <w:szCs w:val="20"/>
          <w:lang w:val="en-US"/>
        </w:rPr>
        <w:t xml:space="preserve">, Inc. Atlas. See Table S1 for abbreviations. Clusters smaller than k=10 are omitted for conciseness. </w:t>
      </w:r>
    </w:p>
    <w:p w14:paraId="05D4D818" w14:textId="77777777" w:rsidR="00C10B0E" w:rsidRPr="00F572CF" w:rsidRDefault="00C10B0E" w:rsidP="00C10B0E">
      <w:pPr>
        <w:spacing w:after="0" w:line="24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</w:p>
    <w:p w14:paraId="5172B429" w14:textId="77777777" w:rsidR="00C10B0E" w:rsidRPr="00F572CF" w:rsidRDefault="00C10B0E" w:rsidP="00C10B0E">
      <w:pPr>
        <w:spacing w:after="0" w:line="24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</w:p>
    <w:p w14:paraId="38765F83" w14:textId="77777777" w:rsidR="00C10B0E" w:rsidRPr="00F572CF" w:rsidRDefault="00C10B0E" w:rsidP="00C10B0E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03AFD88" w14:textId="77777777" w:rsidR="00C10B0E" w:rsidRPr="00F572CF" w:rsidRDefault="00C10B0E" w:rsidP="00C10B0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572CF">
        <w:rPr>
          <w:rFonts w:ascii="Times New Roman" w:hAnsi="Times New Roman" w:cs="Times New Roman"/>
          <w:sz w:val="20"/>
          <w:szCs w:val="20"/>
          <w:lang w:val="en-US"/>
        </w:rPr>
        <w:t>Table S7</w:t>
      </w:r>
    </w:p>
    <w:p w14:paraId="621D152F" w14:textId="77777777" w:rsidR="00C10B0E" w:rsidRPr="00F572CF" w:rsidRDefault="00C10B0E" w:rsidP="00C10B0E">
      <w:pPr>
        <w:spacing w:after="0" w:line="24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F572CF">
        <w:rPr>
          <w:rFonts w:ascii="Times New Roman" w:hAnsi="Times New Roman" w:cs="Times New Roman"/>
          <w:i/>
          <w:sz w:val="20"/>
          <w:szCs w:val="20"/>
          <w:lang w:val="en-US"/>
        </w:rPr>
        <w:t>Clusters that show significantly different connectivity strength with the EMN seed during high cognitive effort versus low cognitive effort (ink condition &gt; word condition)</w:t>
      </w:r>
    </w:p>
    <w:p w14:paraId="10C2908E" w14:textId="77777777" w:rsidR="00C10B0E" w:rsidRPr="00F572CF" w:rsidRDefault="00C10B0E" w:rsidP="00C10B0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lrutenett"/>
        <w:tblW w:w="7905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959"/>
        <w:gridCol w:w="1309"/>
        <w:gridCol w:w="1985"/>
        <w:gridCol w:w="2376"/>
      </w:tblGrid>
      <w:tr w:rsidR="00C10B0E" w:rsidRPr="00F572CF" w14:paraId="2BB4D208" w14:textId="77777777" w:rsidTr="003361FA">
        <w:trPr>
          <w:trHeight w:val="274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306152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123013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ze (k)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CB25F6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. (p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7C3F22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ak (x y z)</w:t>
            </w:r>
          </w:p>
        </w:tc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8EE35A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in areas covered</w:t>
            </w:r>
          </w:p>
        </w:tc>
      </w:tr>
      <w:tr w:rsidR="00C10B0E" w:rsidRPr="00F572CF" w14:paraId="422F0592" w14:textId="77777777" w:rsidTr="003361FA">
        <w:trPr>
          <w:trHeight w:val="295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EA4AAE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13FE3E2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uster 1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161372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68F4B4AF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60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C492BA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63DB001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95E650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3CB15DA2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  -</w:t>
            </w:r>
            <w:proofErr w:type="gramEnd"/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8  56</w:t>
            </w:r>
          </w:p>
        </w:tc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61F022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74631D9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cu</w:t>
            </w:r>
            <w:proofErr w:type="spellEnd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PCG</w:t>
            </w:r>
          </w:p>
          <w:p w14:paraId="5AF34871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10B0E" w:rsidRPr="00F572CF" w14:paraId="614A588F" w14:textId="77777777" w:rsidTr="003361FA">
        <w:trPr>
          <w:trHeight w:val="313"/>
        </w:trPr>
        <w:tc>
          <w:tcPr>
            <w:tcW w:w="1276" w:type="dxa"/>
          </w:tcPr>
          <w:p w14:paraId="20F588CF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68E2DB7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uster 2</w:t>
            </w:r>
          </w:p>
          <w:p w14:paraId="177C8805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9" w:type="dxa"/>
          </w:tcPr>
          <w:p w14:paraId="1F7AE6AF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48F08A43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5</w:t>
            </w:r>
          </w:p>
        </w:tc>
        <w:tc>
          <w:tcPr>
            <w:tcW w:w="1309" w:type="dxa"/>
          </w:tcPr>
          <w:p w14:paraId="4EF4F924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2706BAE3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000</w:t>
            </w:r>
          </w:p>
        </w:tc>
        <w:tc>
          <w:tcPr>
            <w:tcW w:w="1985" w:type="dxa"/>
          </w:tcPr>
          <w:p w14:paraId="483C6404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4FD5C737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proofErr w:type="gramStart"/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2  -</w:t>
            </w:r>
            <w:proofErr w:type="gramEnd"/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  34</w:t>
            </w:r>
          </w:p>
        </w:tc>
        <w:tc>
          <w:tcPr>
            <w:tcW w:w="2376" w:type="dxa"/>
          </w:tcPr>
          <w:p w14:paraId="57487A0C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27EFBDF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CG</w:t>
            </w:r>
            <w:proofErr w:type="spellEnd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CG</w:t>
            </w:r>
            <w:proofErr w:type="spellEnd"/>
          </w:p>
          <w:p w14:paraId="2C9167DD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10B0E" w:rsidRPr="00F572CF" w14:paraId="3FAB2A2A" w14:textId="77777777" w:rsidTr="003361FA">
        <w:trPr>
          <w:trHeight w:val="313"/>
        </w:trPr>
        <w:tc>
          <w:tcPr>
            <w:tcW w:w="1276" w:type="dxa"/>
          </w:tcPr>
          <w:p w14:paraId="7C344687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C82AE69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uster 3</w:t>
            </w:r>
          </w:p>
        </w:tc>
        <w:tc>
          <w:tcPr>
            <w:tcW w:w="959" w:type="dxa"/>
          </w:tcPr>
          <w:p w14:paraId="3C69FEA3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495A7CDE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0</w:t>
            </w:r>
          </w:p>
        </w:tc>
        <w:tc>
          <w:tcPr>
            <w:tcW w:w="1309" w:type="dxa"/>
          </w:tcPr>
          <w:p w14:paraId="2F753FB2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40194A7C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000</w:t>
            </w:r>
          </w:p>
        </w:tc>
        <w:tc>
          <w:tcPr>
            <w:tcW w:w="1985" w:type="dxa"/>
          </w:tcPr>
          <w:p w14:paraId="254B4114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530C616C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  50</w:t>
            </w:r>
            <w:proofErr w:type="gramEnd"/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24</w:t>
            </w:r>
          </w:p>
        </w:tc>
        <w:tc>
          <w:tcPr>
            <w:tcW w:w="2376" w:type="dxa"/>
          </w:tcPr>
          <w:p w14:paraId="1D025F2D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F0A0D3F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aCiG</w:t>
            </w:r>
            <w:proofErr w:type="spellEnd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AC, FP, SFG</w:t>
            </w:r>
          </w:p>
        </w:tc>
      </w:tr>
      <w:tr w:rsidR="00C10B0E" w:rsidRPr="00F572CF" w14:paraId="110AFE8A" w14:textId="77777777" w:rsidTr="003361FA">
        <w:trPr>
          <w:trHeight w:val="313"/>
        </w:trPr>
        <w:tc>
          <w:tcPr>
            <w:tcW w:w="1276" w:type="dxa"/>
          </w:tcPr>
          <w:p w14:paraId="247D65E6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9" w:type="dxa"/>
          </w:tcPr>
          <w:p w14:paraId="79BAFDD2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9" w:type="dxa"/>
          </w:tcPr>
          <w:p w14:paraId="15A85641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7601C3EB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76" w:type="dxa"/>
          </w:tcPr>
          <w:p w14:paraId="3CC5F313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10B0E" w:rsidRPr="00F572CF" w14:paraId="53585943" w14:textId="77777777" w:rsidTr="003361FA">
        <w:trPr>
          <w:trHeight w:val="313"/>
        </w:trPr>
        <w:tc>
          <w:tcPr>
            <w:tcW w:w="1276" w:type="dxa"/>
          </w:tcPr>
          <w:p w14:paraId="6DD3B76A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E30620E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uster 4</w:t>
            </w:r>
          </w:p>
          <w:p w14:paraId="512E995D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9" w:type="dxa"/>
          </w:tcPr>
          <w:p w14:paraId="03BE5C61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38EAB5AD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9</w:t>
            </w:r>
          </w:p>
        </w:tc>
        <w:tc>
          <w:tcPr>
            <w:tcW w:w="1309" w:type="dxa"/>
          </w:tcPr>
          <w:p w14:paraId="1F488FC8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3DC0AEA5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000</w:t>
            </w:r>
          </w:p>
        </w:tc>
        <w:tc>
          <w:tcPr>
            <w:tcW w:w="1985" w:type="dxa"/>
          </w:tcPr>
          <w:p w14:paraId="23F8B241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16DB37F0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proofErr w:type="gramStart"/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  14</w:t>
            </w:r>
            <w:proofErr w:type="gramEnd"/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-9</w:t>
            </w:r>
          </w:p>
        </w:tc>
        <w:tc>
          <w:tcPr>
            <w:tcW w:w="2376" w:type="dxa"/>
          </w:tcPr>
          <w:p w14:paraId="72FDC13C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BEB0CD7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ut, </w:t>
            </w:r>
            <w:proofErr w:type="spellStart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ud</w:t>
            </w:r>
            <w:proofErr w:type="spellEnd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b</w:t>
            </w:r>
            <w:proofErr w:type="spellEnd"/>
          </w:p>
        </w:tc>
      </w:tr>
      <w:tr w:rsidR="00C10B0E" w:rsidRPr="00F572CF" w14:paraId="42DA26BE" w14:textId="77777777" w:rsidTr="003361FA">
        <w:trPr>
          <w:trHeight w:val="313"/>
        </w:trPr>
        <w:tc>
          <w:tcPr>
            <w:tcW w:w="1276" w:type="dxa"/>
          </w:tcPr>
          <w:p w14:paraId="7F655247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D12600E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uster 5</w:t>
            </w:r>
          </w:p>
          <w:p w14:paraId="74FBF96F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9" w:type="dxa"/>
          </w:tcPr>
          <w:p w14:paraId="019D1D60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037C9DB5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0</w:t>
            </w:r>
          </w:p>
        </w:tc>
        <w:tc>
          <w:tcPr>
            <w:tcW w:w="1309" w:type="dxa"/>
          </w:tcPr>
          <w:p w14:paraId="5EBAD436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406C0E71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000</w:t>
            </w:r>
          </w:p>
        </w:tc>
        <w:tc>
          <w:tcPr>
            <w:tcW w:w="1985" w:type="dxa"/>
          </w:tcPr>
          <w:p w14:paraId="0C72D215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2BF2189E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6  -</w:t>
            </w:r>
            <w:proofErr w:type="gramEnd"/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  56</w:t>
            </w:r>
          </w:p>
        </w:tc>
        <w:tc>
          <w:tcPr>
            <w:tcW w:w="2376" w:type="dxa"/>
          </w:tcPr>
          <w:p w14:paraId="01A72697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4802362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CG</w:t>
            </w:r>
            <w:proofErr w:type="spellEnd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CG</w:t>
            </w:r>
            <w:proofErr w:type="spellEnd"/>
          </w:p>
        </w:tc>
      </w:tr>
      <w:tr w:rsidR="00C10B0E" w:rsidRPr="00F572CF" w14:paraId="75C28992" w14:textId="77777777" w:rsidTr="003361FA">
        <w:trPr>
          <w:trHeight w:val="313"/>
        </w:trPr>
        <w:tc>
          <w:tcPr>
            <w:tcW w:w="1276" w:type="dxa"/>
          </w:tcPr>
          <w:p w14:paraId="460D1894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F74C047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uster 6</w:t>
            </w:r>
          </w:p>
          <w:p w14:paraId="3D014DD1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9" w:type="dxa"/>
          </w:tcPr>
          <w:p w14:paraId="761325A9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5798C352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8</w:t>
            </w:r>
          </w:p>
        </w:tc>
        <w:tc>
          <w:tcPr>
            <w:tcW w:w="1309" w:type="dxa"/>
          </w:tcPr>
          <w:p w14:paraId="1A8A159B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3E6B959A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003</w:t>
            </w:r>
          </w:p>
        </w:tc>
        <w:tc>
          <w:tcPr>
            <w:tcW w:w="1985" w:type="dxa"/>
          </w:tcPr>
          <w:p w14:paraId="40571AEC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68B0B1BD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  -</w:t>
            </w:r>
            <w:proofErr w:type="gramEnd"/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  20</w:t>
            </w:r>
          </w:p>
        </w:tc>
        <w:tc>
          <w:tcPr>
            <w:tcW w:w="2376" w:type="dxa"/>
          </w:tcPr>
          <w:p w14:paraId="5D9F8FFA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D634E60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ud</w:t>
            </w:r>
            <w:proofErr w:type="spellEnd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al</w:t>
            </w:r>
            <w:proofErr w:type="spellEnd"/>
          </w:p>
        </w:tc>
      </w:tr>
      <w:tr w:rsidR="00C10B0E" w:rsidRPr="00F572CF" w14:paraId="1CA63738" w14:textId="77777777" w:rsidTr="003361FA">
        <w:trPr>
          <w:trHeight w:val="313"/>
        </w:trPr>
        <w:tc>
          <w:tcPr>
            <w:tcW w:w="1276" w:type="dxa"/>
          </w:tcPr>
          <w:p w14:paraId="432497EE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DE562E5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uster 7</w:t>
            </w:r>
          </w:p>
          <w:p w14:paraId="140FD871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9" w:type="dxa"/>
          </w:tcPr>
          <w:p w14:paraId="3EEF143C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74E80993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1309" w:type="dxa"/>
          </w:tcPr>
          <w:p w14:paraId="04C44D0F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79CCE747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003</w:t>
            </w:r>
          </w:p>
        </w:tc>
        <w:tc>
          <w:tcPr>
            <w:tcW w:w="1985" w:type="dxa"/>
          </w:tcPr>
          <w:p w14:paraId="44D17CCA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33AD1DBC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4  -</w:t>
            </w:r>
            <w:proofErr w:type="gramEnd"/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6  52</w:t>
            </w:r>
          </w:p>
        </w:tc>
        <w:tc>
          <w:tcPr>
            <w:tcW w:w="2376" w:type="dxa"/>
          </w:tcPr>
          <w:p w14:paraId="135A92A9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4B91D50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CG</w:t>
            </w:r>
            <w:proofErr w:type="spellEnd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SPL</w:t>
            </w:r>
          </w:p>
        </w:tc>
      </w:tr>
      <w:tr w:rsidR="00C10B0E" w:rsidRPr="00F572CF" w14:paraId="1492D9FB" w14:textId="77777777" w:rsidTr="003361FA">
        <w:trPr>
          <w:trHeight w:val="313"/>
        </w:trPr>
        <w:tc>
          <w:tcPr>
            <w:tcW w:w="1276" w:type="dxa"/>
          </w:tcPr>
          <w:p w14:paraId="2FA118D1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241C99D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uster 8</w:t>
            </w:r>
          </w:p>
          <w:p w14:paraId="40E07503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9" w:type="dxa"/>
          </w:tcPr>
          <w:p w14:paraId="7DF5B9EB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56EA77A9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1309" w:type="dxa"/>
          </w:tcPr>
          <w:p w14:paraId="7BFD8201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47716AFB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003</w:t>
            </w:r>
          </w:p>
        </w:tc>
        <w:tc>
          <w:tcPr>
            <w:tcW w:w="1985" w:type="dxa"/>
          </w:tcPr>
          <w:p w14:paraId="6521FA85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6394AA43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4  28</w:t>
            </w:r>
            <w:proofErr w:type="gramEnd"/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42</w:t>
            </w:r>
          </w:p>
        </w:tc>
        <w:tc>
          <w:tcPr>
            <w:tcW w:w="2376" w:type="dxa"/>
          </w:tcPr>
          <w:p w14:paraId="5954C666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44C0CC6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FG</w:t>
            </w:r>
            <w:proofErr w:type="spellEnd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SFG</w:t>
            </w:r>
          </w:p>
        </w:tc>
      </w:tr>
      <w:tr w:rsidR="00C10B0E" w:rsidRPr="00F572CF" w14:paraId="5588D6F5" w14:textId="77777777" w:rsidTr="003361FA">
        <w:trPr>
          <w:trHeight w:val="313"/>
        </w:trPr>
        <w:tc>
          <w:tcPr>
            <w:tcW w:w="1276" w:type="dxa"/>
          </w:tcPr>
          <w:p w14:paraId="60C121B0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C363CEB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uster 9</w:t>
            </w:r>
          </w:p>
          <w:p w14:paraId="77CBF75B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9" w:type="dxa"/>
          </w:tcPr>
          <w:p w14:paraId="66DD6527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567E7630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1309" w:type="dxa"/>
          </w:tcPr>
          <w:p w14:paraId="4C88F44A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3D10A774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005</w:t>
            </w:r>
          </w:p>
        </w:tc>
        <w:tc>
          <w:tcPr>
            <w:tcW w:w="1985" w:type="dxa"/>
          </w:tcPr>
          <w:p w14:paraId="42F4EE8C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49704FCB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6  -</w:t>
            </w:r>
            <w:proofErr w:type="gramEnd"/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5  20</w:t>
            </w:r>
          </w:p>
        </w:tc>
        <w:tc>
          <w:tcPr>
            <w:tcW w:w="2376" w:type="dxa"/>
          </w:tcPr>
          <w:p w14:paraId="74B1FDE7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B667AFB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OC</w:t>
            </w:r>
            <w:proofErr w:type="spellEnd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AG, </w:t>
            </w:r>
            <w:proofErr w:type="spellStart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MTG</w:t>
            </w:r>
            <w:proofErr w:type="spellEnd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OC</w:t>
            </w:r>
            <w:proofErr w:type="spellEnd"/>
          </w:p>
        </w:tc>
      </w:tr>
      <w:tr w:rsidR="00C10B0E" w:rsidRPr="00F572CF" w14:paraId="33CEA3D9" w14:textId="77777777" w:rsidTr="003361FA">
        <w:trPr>
          <w:trHeight w:val="313"/>
        </w:trPr>
        <w:tc>
          <w:tcPr>
            <w:tcW w:w="1276" w:type="dxa"/>
          </w:tcPr>
          <w:p w14:paraId="7DAB64DE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349A01F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uster 10</w:t>
            </w:r>
          </w:p>
          <w:p w14:paraId="2A908853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9" w:type="dxa"/>
          </w:tcPr>
          <w:p w14:paraId="05CAA170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499FEB87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1309" w:type="dxa"/>
          </w:tcPr>
          <w:p w14:paraId="171B6978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11A9E8C1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006</w:t>
            </w:r>
          </w:p>
        </w:tc>
        <w:tc>
          <w:tcPr>
            <w:tcW w:w="1985" w:type="dxa"/>
          </w:tcPr>
          <w:p w14:paraId="3E52E484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0D1582D5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proofErr w:type="gramStart"/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  -</w:t>
            </w:r>
            <w:proofErr w:type="gramEnd"/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  67</w:t>
            </w:r>
          </w:p>
        </w:tc>
        <w:tc>
          <w:tcPr>
            <w:tcW w:w="2376" w:type="dxa"/>
          </w:tcPr>
          <w:p w14:paraId="0D48E7EB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0F5E13C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FG, SMA, </w:t>
            </w:r>
            <w:proofErr w:type="spellStart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CG</w:t>
            </w:r>
            <w:proofErr w:type="spellEnd"/>
          </w:p>
        </w:tc>
      </w:tr>
      <w:tr w:rsidR="00C10B0E" w:rsidRPr="00F572CF" w14:paraId="7F110BF1" w14:textId="77777777" w:rsidTr="003361FA">
        <w:trPr>
          <w:trHeight w:val="34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7088A3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D368FAA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uster 1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3213F3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93404AD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A451EA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9E76722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6C571F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50571CF3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proofErr w:type="gramStart"/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6  28</w:t>
            </w:r>
            <w:proofErr w:type="gramEnd"/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42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FE6434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256F523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FG, </w:t>
            </w:r>
            <w:proofErr w:type="spellStart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FG</w:t>
            </w:r>
            <w:proofErr w:type="spellEnd"/>
          </w:p>
          <w:p w14:paraId="2D06F5D1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4C042585" w14:textId="77777777" w:rsidR="00C10B0E" w:rsidRPr="00F572CF" w:rsidRDefault="00C10B0E" w:rsidP="00C10B0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572CF">
        <w:rPr>
          <w:rFonts w:ascii="Times New Roman" w:hAnsi="Times New Roman" w:cs="Times New Roman"/>
          <w:sz w:val="20"/>
          <w:szCs w:val="20"/>
          <w:lang w:val="en-US"/>
        </w:rPr>
        <w:t xml:space="preserve">Peak locations are given in mm in MNI-152 standard space. Probabilistic locations are derived from the Harvard-Oxford Atlas. Abbreviations: AC=anterior cingulate gyrus; AG=angular gyrus; </w:t>
      </w:r>
      <w:proofErr w:type="spellStart"/>
      <w:r w:rsidRPr="00F572CF">
        <w:rPr>
          <w:rFonts w:ascii="Times New Roman" w:hAnsi="Times New Roman" w:cs="Times New Roman"/>
          <w:sz w:val="20"/>
          <w:szCs w:val="20"/>
          <w:lang w:val="en-US"/>
        </w:rPr>
        <w:t>aPaCiG</w:t>
      </w:r>
      <w:proofErr w:type="spellEnd"/>
      <w:r w:rsidRPr="00F572CF">
        <w:rPr>
          <w:rFonts w:ascii="Times New Roman" w:hAnsi="Times New Roman" w:cs="Times New Roman"/>
          <w:sz w:val="20"/>
          <w:szCs w:val="20"/>
          <w:lang w:val="en-US"/>
        </w:rPr>
        <w:t xml:space="preserve">=anterior paracingulate gyrus; </w:t>
      </w:r>
      <w:proofErr w:type="spellStart"/>
      <w:r w:rsidRPr="00F572CF">
        <w:rPr>
          <w:rFonts w:ascii="Times New Roman" w:hAnsi="Times New Roman" w:cs="Times New Roman"/>
          <w:sz w:val="20"/>
          <w:szCs w:val="20"/>
          <w:lang w:val="en-US"/>
        </w:rPr>
        <w:t>Caud</w:t>
      </w:r>
      <w:proofErr w:type="spellEnd"/>
      <w:r w:rsidRPr="00F572CF">
        <w:rPr>
          <w:rFonts w:ascii="Times New Roman" w:hAnsi="Times New Roman" w:cs="Times New Roman"/>
          <w:sz w:val="20"/>
          <w:szCs w:val="20"/>
          <w:lang w:val="en-US"/>
        </w:rPr>
        <w:t xml:space="preserve">=caudate; </w:t>
      </w:r>
      <w:proofErr w:type="spellStart"/>
      <w:r w:rsidRPr="00F572CF">
        <w:rPr>
          <w:rFonts w:ascii="Times New Roman" w:hAnsi="Times New Roman" w:cs="Times New Roman"/>
          <w:sz w:val="20"/>
          <w:szCs w:val="20"/>
          <w:lang w:val="en-US"/>
        </w:rPr>
        <w:t>Cereb</w:t>
      </w:r>
      <w:proofErr w:type="spellEnd"/>
      <w:r w:rsidRPr="00F572CF">
        <w:rPr>
          <w:rFonts w:ascii="Times New Roman" w:hAnsi="Times New Roman" w:cs="Times New Roman"/>
          <w:sz w:val="20"/>
          <w:szCs w:val="20"/>
          <w:lang w:val="en-US"/>
        </w:rPr>
        <w:t xml:space="preserve">=cerebellum; CO=central opercular cortex </w:t>
      </w:r>
      <w:proofErr w:type="spellStart"/>
      <w:r w:rsidRPr="00F572CF">
        <w:rPr>
          <w:rFonts w:ascii="Times New Roman" w:hAnsi="Times New Roman" w:cs="Times New Roman"/>
          <w:sz w:val="20"/>
          <w:szCs w:val="20"/>
          <w:lang w:val="en-US"/>
        </w:rPr>
        <w:t>Cun</w:t>
      </w:r>
      <w:proofErr w:type="spellEnd"/>
      <w:r w:rsidRPr="00F572CF">
        <w:rPr>
          <w:rFonts w:ascii="Times New Roman" w:hAnsi="Times New Roman" w:cs="Times New Roman"/>
          <w:sz w:val="20"/>
          <w:szCs w:val="20"/>
          <w:lang w:val="en-US"/>
        </w:rPr>
        <w:t xml:space="preserve">=cuneal cortex; FO=frontal operculum; </w:t>
      </w:r>
      <w:proofErr w:type="spellStart"/>
      <w:r w:rsidRPr="00F572CF">
        <w:rPr>
          <w:rFonts w:ascii="Times New Roman" w:hAnsi="Times New Roman" w:cs="Times New Roman"/>
          <w:sz w:val="20"/>
          <w:szCs w:val="20"/>
          <w:lang w:val="en-US"/>
        </w:rPr>
        <w:t>FOrb</w:t>
      </w:r>
      <w:proofErr w:type="spellEnd"/>
      <w:r w:rsidRPr="00F572CF">
        <w:rPr>
          <w:rFonts w:ascii="Times New Roman" w:hAnsi="Times New Roman" w:cs="Times New Roman"/>
          <w:sz w:val="20"/>
          <w:szCs w:val="20"/>
          <w:lang w:val="en-US"/>
        </w:rPr>
        <w:t xml:space="preserve">=frontal orbital cortex; FP=frontal pole; IFG=inferior frontal gyrus; </w:t>
      </w:r>
      <w:proofErr w:type="spellStart"/>
      <w:r w:rsidRPr="00F572CF">
        <w:rPr>
          <w:rFonts w:ascii="Times New Roman" w:hAnsi="Times New Roman" w:cs="Times New Roman"/>
          <w:sz w:val="20"/>
          <w:szCs w:val="20"/>
          <w:lang w:val="en-US"/>
        </w:rPr>
        <w:t>iLOC</w:t>
      </w:r>
      <w:proofErr w:type="spellEnd"/>
      <w:r w:rsidRPr="00F572CF">
        <w:rPr>
          <w:rFonts w:ascii="Times New Roman" w:hAnsi="Times New Roman" w:cs="Times New Roman"/>
          <w:sz w:val="20"/>
          <w:szCs w:val="20"/>
          <w:lang w:val="en-US"/>
        </w:rPr>
        <w:t xml:space="preserve">=inferior lateral occipital gyrus; Ins=insula; LG=lingual gyrus; </w:t>
      </w:r>
      <w:proofErr w:type="spellStart"/>
      <w:r w:rsidRPr="00F572CF">
        <w:rPr>
          <w:rFonts w:ascii="Times New Roman" w:hAnsi="Times New Roman" w:cs="Times New Roman"/>
          <w:sz w:val="20"/>
          <w:szCs w:val="20"/>
          <w:lang w:val="en-US"/>
        </w:rPr>
        <w:t>MidFG</w:t>
      </w:r>
      <w:proofErr w:type="spellEnd"/>
      <w:r w:rsidRPr="00F572CF">
        <w:rPr>
          <w:rFonts w:ascii="Times New Roman" w:hAnsi="Times New Roman" w:cs="Times New Roman"/>
          <w:sz w:val="20"/>
          <w:szCs w:val="20"/>
          <w:lang w:val="en-US"/>
        </w:rPr>
        <w:t xml:space="preserve">=middle frontal gyrus; </w:t>
      </w:r>
      <w:proofErr w:type="spellStart"/>
      <w:r w:rsidRPr="00F572CF">
        <w:rPr>
          <w:rFonts w:ascii="Times New Roman" w:hAnsi="Times New Roman" w:cs="Times New Roman"/>
          <w:sz w:val="20"/>
          <w:szCs w:val="20"/>
          <w:lang w:val="en-US"/>
        </w:rPr>
        <w:t>OFusG</w:t>
      </w:r>
      <w:proofErr w:type="spellEnd"/>
      <w:r w:rsidRPr="00F572CF">
        <w:rPr>
          <w:rFonts w:ascii="Times New Roman" w:hAnsi="Times New Roman" w:cs="Times New Roman"/>
          <w:sz w:val="20"/>
          <w:szCs w:val="20"/>
          <w:lang w:val="en-US"/>
        </w:rPr>
        <w:t xml:space="preserve">=occipital fusiform gyrus; OP=occipital pole; PCC=posterior cingulate gyrus; PO=parietal operculum; </w:t>
      </w:r>
      <w:proofErr w:type="spellStart"/>
      <w:r w:rsidRPr="00F572CF">
        <w:rPr>
          <w:rFonts w:ascii="Times New Roman" w:hAnsi="Times New Roman" w:cs="Times New Roman"/>
          <w:sz w:val="20"/>
          <w:szCs w:val="20"/>
          <w:lang w:val="en-US"/>
        </w:rPr>
        <w:t>PostCG</w:t>
      </w:r>
      <w:proofErr w:type="spellEnd"/>
      <w:r w:rsidRPr="00F572CF">
        <w:rPr>
          <w:rFonts w:ascii="Times New Roman" w:hAnsi="Times New Roman" w:cs="Times New Roman"/>
          <w:sz w:val="20"/>
          <w:szCs w:val="20"/>
          <w:lang w:val="en-US"/>
        </w:rPr>
        <w:t xml:space="preserve">=postcentral gyrus; </w:t>
      </w:r>
      <w:proofErr w:type="spellStart"/>
      <w:r w:rsidRPr="00F572CF">
        <w:rPr>
          <w:rFonts w:ascii="Times New Roman" w:hAnsi="Times New Roman" w:cs="Times New Roman"/>
          <w:sz w:val="20"/>
          <w:szCs w:val="20"/>
          <w:lang w:val="en-US"/>
        </w:rPr>
        <w:t>PreCG</w:t>
      </w:r>
      <w:proofErr w:type="spellEnd"/>
      <w:r w:rsidRPr="00F572CF">
        <w:rPr>
          <w:rFonts w:ascii="Times New Roman" w:hAnsi="Times New Roman" w:cs="Times New Roman"/>
          <w:sz w:val="20"/>
          <w:szCs w:val="20"/>
          <w:lang w:val="en-US"/>
        </w:rPr>
        <w:t xml:space="preserve">=precentral gyrus; </w:t>
      </w:r>
      <w:proofErr w:type="spellStart"/>
      <w:r w:rsidRPr="00F572CF">
        <w:rPr>
          <w:rFonts w:ascii="Times New Roman" w:hAnsi="Times New Roman" w:cs="Times New Roman"/>
          <w:sz w:val="20"/>
          <w:szCs w:val="20"/>
          <w:lang w:val="en-US"/>
        </w:rPr>
        <w:t>Precu</w:t>
      </w:r>
      <w:proofErr w:type="spellEnd"/>
      <w:r w:rsidRPr="00F572CF">
        <w:rPr>
          <w:rFonts w:ascii="Times New Roman" w:hAnsi="Times New Roman" w:cs="Times New Roman"/>
          <w:sz w:val="20"/>
          <w:szCs w:val="20"/>
          <w:lang w:val="en-US"/>
        </w:rPr>
        <w:t xml:space="preserve">=precuneus; </w:t>
      </w:r>
      <w:proofErr w:type="spellStart"/>
      <w:r w:rsidRPr="00F572CF">
        <w:rPr>
          <w:rFonts w:ascii="Times New Roman" w:hAnsi="Times New Roman" w:cs="Times New Roman"/>
          <w:sz w:val="20"/>
          <w:szCs w:val="20"/>
          <w:lang w:val="en-US"/>
        </w:rPr>
        <w:t>pSMG</w:t>
      </w:r>
      <w:proofErr w:type="spellEnd"/>
      <w:r w:rsidRPr="00F572CF">
        <w:rPr>
          <w:rFonts w:ascii="Times New Roman" w:hAnsi="Times New Roman" w:cs="Times New Roman"/>
          <w:sz w:val="20"/>
          <w:szCs w:val="20"/>
          <w:lang w:val="en-US"/>
        </w:rPr>
        <w:t>=posterior supramarginal gyrus; Put=putamen; SCC=</w:t>
      </w:r>
      <w:proofErr w:type="spellStart"/>
      <w:r w:rsidRPr="00F572CF">
        <w:rPr>
          <w:rFonts w:ascii="Times New Roman" w:hAnsi="Times New Roman" w:cs="Times New Roman"/>
          <w:sz w:val="20"/>
          <w:szCs w:val="20"/>
          <w:lang w:val="en-US"/>
        </w:rPr>
        <w:t>supracalcarine</w:t>
      </w:r>
      <w:proofErr w:type="spellEnd"/>
      <w:r w:rsidRPr="00F572CF">
        <w:rPr>
          <w:rFonts w:ascii="Times New Roman" w:hAnsi="Times New Roman" w:cs="Times New Roman"/>
          <w:sz w:val="20"/>
          <w:szCs w:val="20"/>
          <w:lang w:val="en-US"/>
        </w:rPr>
        <w:t xml:space="preserve"> cortex; SFG=superior frontal gyrus; SFG=superior frontal gyrus; </w:t>
      </w:r>
      <w:proofErr w:type="spellStart"/>
      <w:r w:rsidRPr="00F572CF">
        <w:rPr>
          <w:rFonts w:ascii="Times New Roman" w:hAnsi="Times New Roman" w:cs="Times New Roman"/>
          <w:sz w:val="20"/>
          <w:szCs w:val="20"/>
          <w:lang w:val="en-US"/>
        </w:rPr>
        <w:t>sLOC</w:t>
      </w:r>
      <w:proofErr w:type="spellEnd"/>
      <w:r w:rsidRPr="00F572CF">
        <w:rPr>
          <w:rFonts w:ascii="Times New Roman" w:hAnsi="Times New Roman" w:cs="Times New Roman"/>
          <w:sz w:val="20"/>
          <w:szCs w:val="20"/>
          <w:lang w:val="en-US"/>
        </w:rPr>
        <w:t xml:space="preserve">=superior lateral occipital cortex; SMA=supplementary motor area; SPL=superior parietal lobule; </w:t>
      </w:r>
      <w:proofErr w:type="spellStart"/>
      <w:r w:rsidRPr="00F572CF">
        <w:rPr>
          <w:rFonts w:ascii="Times New Roman" w:hAnsi="Times New Roman" w:cs="Times New Roman"/>
          <w:sz w:val="20"/>
          <w:szCs w:val="20"/>
          <w:lang w:val="en-US"/>
        </w:rPr>
        <w:t>Thal</w:t>
      </w:r>
      <w:proofErr w:type="spellEnd"/>
      <w:r w:rsidRPr="00F572CF">
        <w:rPr>
          <w:rFonts w:ascii="Times New Roman" w:hAnsi="Times New Roman" w:cs="Times New Roman"/>
          <w:sz w:val="20"/>
          <w:szCs w:val="20"/>
          <w:lang w:val="en-US"/>
        </w:rPr>
        <w:t xml:space="preserve">=thalamus; </w:t>
      </w:r>
      <w:proofErr w:type="spellStart"/>
      <w:r w:rsidRPr="00F572CF">
        <w:rPr>
          <w:rFonts w:ascii="Times New Roman" w:hAnsi="Times New Roman" w:cs="Times New Roman"/>
          <w:sz w:val="20"/>
          <w:szCs w:val="20"/>
          <w:lang w:val="en-US"/>
        </w:rPr>
        <w:t>TOFusG</w:t>
      </w:r>
      <w:proofErr w:type="spellEnd"/>
      <w:r w:rsidRPr="00F572CF">
        <w:rPr>
          <w:rFonts w:ascii="Times New Roman" w:hAnsi="Times New Roman" w:cs="Times New Roman"/>
          <w:sz w:val="20"/>
          <w:szCs w:val="20"/>
          <w:lang w:val="en-US"/>
        </w:rPr>
        <w:t xml:space="preserve">=temporo-occipital fusiform gyrus; </w:t>
      </w:r>
      <w:proofErr w:type="spellStart"/>
      <w:r w:rsidRPr="00F572CF">
        <w:rPr>
          <w:rFonts w:ascii="Times New Roman" w:hAnsi="Times New Roman" w:cs="Times New Roman"/>
          <w:sz w:val="20"/>
          <w:szCs w:val="20"/>
          <w:lang w:val="en-US"/>
        </w:rPr>
        <w:t>toITG</w:t>
      </w:r>
      <w:proofErr w:type="spellEnd"/>
      <w:r w:rsidRPr="00F572CF">
        <w:rPr>
          <w:rFonts w:ascii="Times New Roman" w:hAnsi="Times New Roman" w:cs="Times New Roman"/>
          <w:sz w:val="20"/>
          <w:szCs w:val="20"/>
          <w:lang w:val="en-US"/>
        </w:rPr>
        <w:t xml:space="preserve">=inferior temporo-occipital gyrus; </w:t>
      </w:r>
      <w:proofErr w:type="spellStart"/>
      <w:r w:rsidRPr="00F572CF">
        <w:rPr>
          <w:rFonts w:ascii="Times New Roman" w:hAnsi="Times New Roman" w:cs="Times New Roman"/>
          <w:sz w:val="20"/>
          <w:szCs w:val="20"/>
          <w:lang w:val="en-US"/>
        </w:rPr>
        <w:t>toMTG</w:t>
      </w:r>
      <w:proofErr w:type="spellEnd"/>
      <w:r w:rsidRPr="00F572CF">
        <w:rPr>
          <w:rFonts w:ascii="Times New Roman" w:hAnsi="Times New Roman" w:cs="Times New Roman"/>
          <w:sz w:val="20"/>
          <w:szCs w:val="20"/>
          <w:lang w:val="en-US"/>
        </w:rPr>
        <w:t>=middle temporo-occipital gyrus</w:t>
      </w:r>
    </w:p>
    <w:p w14:paraId="56203AA7" w14:textId="77777777" w:rsidR="00C10B0E" w:rsidRPr="00F572CF" w:rsidRDefault="00C10B0E" w:rsidP="00C10B0E">
      <w:pPr>
        <w:spacing w:after="0" w:line="24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</w:p>
    <w:p w14:paraId="2D77029E" w14:textId="77777777" w:rsidR="00C10B0E" w:rsidRPr="00F572CF" w:rsidRDefault="00C10B0E" w:rsidP="00C10B0E">
      <w:pPr>
        <w:spacing w:after="0" w:line="24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</w:p>
    <w:p w14:paraId="49AC3B18" w14:textId="77777777" w:rsidR="00C10B0E" w:rsidRPr="00F572CF" w:rsidRDefault="00C10B0E" w:rsidP="00C10B0E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F63DD6F" w14:textId="77777777" w:rsidR="00C10B0E" w:rsidRPr="00F572CF" w:rsidRDefault="00C10B0E" w:rsidP="00C10B0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572CF">
        <w:rPr>
          <w:rFonts w:ascii="Times New Roman" w:hAnsi="Times New Roman" w:cs="Times New Roman"/>
          <w:sz w:val="20"/>
          <w:szCs w:val="20"/>
          <w:lang w:val="en-US"/>
        </w:rPr>
        <w:t>Table S8</w:t>
      </w:r>
    </w:p>
    <w:p w14:paraId="6532E3BB" w14:textId="77777777" w:rsidR="00C10B0E" w:rsidRPr="00F572CF" w:rsidRDefault="00C10B0E" w:rsidP="00C10B0E">
      <w:pPr>
        <w:spacing w:after="0" w:line="24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F572CF">
        <w:rPr>
          <w:rFonts w:ascii="Times New Roman" w:hAnsi="Times New Roman" w:cs="Times New Roman"/>
          <w:i/>
          <w:sz w:val="20"/>
          <w:szCs w:val="20"/>
          <w:lang w:val="en-US"/>
        </w:rPr>
        <w:t>Clusters that show significantly different connectivity strength with the DMN seed during low cognitive effort versus high cognitive effort (word condition &gt; ink condition)</w:t>
      </w:r>
    </w:p>
    <w:p w14:paraId="6C57793D" w14:textId="77777777" w:rsidR="00C10B0E" w:rsidRPr="00F572CF" w:rsidRDefault="00C10B0E" w:rsidP="00C10B0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lrutenett"/>
        <w:tblW w:w="7905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959"/>
        <w:gridCol w:w="1309"/>
        <w:gridCol w:w="1985"/>
        <w:gridCol w:w="2376"/>
      </w:tblGrid>
      <w:tr w:rsidR="00C10B0E" w:rsidRPr="00F572CF" w14:paraId="4D90A792" w14:textId="77777777" w:rsidTr="003361FA">
        <w:trPr>
          <w:trHeight w:val="274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D3001C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B82231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ze (k)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047A8E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. (p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DE81BC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ak (x y z)</w:t>
            </w:r>
          </w:p>
        </w:tc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23F592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in areas covered</w:t>
            </w:r>
          </w:p>
        </w:tc>
      </w:tr>
      <w:tr w:rsidR="00C10B0E" w:rsidRPr="00C10B0E" w14:paraId="2C8E75D1" w14:textId="77777777" w:rsidTr="003361FA">
        <w:trPr>
          <w:trHeight w:val="295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797B75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C821529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uster 1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72C80B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2F713B78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51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032C88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2D03140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FE47E7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21195916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1  -</w:t>
            </w:r>
            <w:proofErr w:type="gramEnd"/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7  42</w:t>
            </w:r>
          </w:p>
        </w:tc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7B779B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FA8749C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OC</w:t>
            </w:r>
            <w:proofErr w:type="spellEnd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MG</w:t>
            </w:r>
            <w:proofErr w:type="spellEnd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SPL, </w:t>
            </w:r>
            <w:proofErr w:type="spellStart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MG</w:t>
            </w:r>
            <w:proofErr w:type="spellEnd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ICC, OP, </w:t>
            </w:r>
            <w:proofErr w:type="spellStart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n</w:t>
            </w:r>
            <w:proofErr w:type="spellEnd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CG</w:t>
            </w:r>
            <w:proofErr w:type="spellEnd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SCC, AG, LG, PO, </w:t>
            </w:r>
            <w:proofErr w:type="spellStart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cu</w:t>
            </w:r>
            <w:proofErr w:type="spellEnd"/>
          </w:p>
        </w:tc>
      </w:tr>
      <w:tr w:rsidR="00C10B0E" w:rsidRPr="00C10B0E" w14:paraId="3427B1AD" w14:textId="77777777" w:rsidTr="003361FA">
        <w:trPr>
          <w:trHeight w:val="313"/>
        </w:trPr>
        <w:tc>
          <w:tcPr>
            <w:tcW w:w="1276" w:type="dxa"/>
          </w:tcPr>
          <w:p w14:paraId="704A9130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7B0DC77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uster 2</w:t>
            </w:r>
          </w:p>
          <w:p w14:paraId="5706AF26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9" w:type="dxa"/>
          </w:tcPr>
          <w:p w14:paraId="367A30A1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08A85294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24</w:t>
            </w:r>
          </w:p>
        </w:tc>
        <w:tc>
          <w:tcPr>
            <w:tcW w:w="1309" w:type="dxa"/>
          </w:tcPr>
          <w:p w14:paraId="3C74B32F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640AED7C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000</w:t>
            </w:r>
          </w:p>
        </w:tc>
        <w:tc>
          <w:tcPr>
            <w:tcW w:w="1985" w:type="dxa"/>
          </w:tcPr>
          <w:p w14:paraId="12459EF8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13F0394F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3  18</w:t>
            </w:r>
            <w:proofErr w:type="gramEnd"/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-9</w:t>
            </w:r>
          </w:p>
        </w:tc>
        <w:tc>
          <w:tcPr>
            <w:tcW w:w="2376" w:type="dxa"/>
          </w:tcPr>
          <w:p w14:paraId="01D33B6F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F9BB97D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P, </w:t>
            </w:r>
            <w:proofErr w:type="spellStart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Goper</w:t>
            </w:r>
            <w:proofErr w:type="spellEnd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CG</w:t>
            </w:r>
            <w:proofErr w:type="spellEnd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FG</w:t>
            </w:r>
            <w:proofErr w:type="spellEnd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IC, </w:t>
            </w:r>
            <w:proofErr w:type="spellStart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b</w:t>
            </w:r>
            <w:proofErr w:type="spellEnd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Gtri</w:t>
            </w:r>
            <w:proofErr w:type="spellEnd"/>
          </w:p>
        </w:tc>
      </w:tr>
      <w:tr w:rsidR="00C10B0E" w:rsidRPr="00F572CF" w14:paraId="27CB5B6D" w14:textId="77777777" w:rsidTr="003361FA">
        <w:trPr>
          <w:trHeight w:val="313"/>
        </w:trPr>
        <w:tc>
          <w:tcPr>
            <w:tcW w:w="1276" w:type="dxa"/>
          </w:tcPr>
          <w:p w14:paraId="71D80C57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85E6549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uster 3</w:t>
            </w:r>
          </w:p>
        </w:tc>
        <w:tc>
          <w:tcPr>
            <w:tcW w:w="959" w:type="dxa"/>
          </w:tcPr>
          <w:p w14:paraId="286068C7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15A06A2B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7</w:t>
            </w:r>
          </w:p>
        </w:tc>
        <w:tc>
          <w:tcPr>
            <w:tcW w:w="1309" w:type="dxa"/>
          </w:tcPr>
          <w:p w14:paraId="4615BF39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4B55D21C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000</w:t>
            </w:r>
          </w:p>
        </w:tc>
        <w:tc>
          <w:tcPr>
            <w:tcW w:w="1985" w:type="dxa"/>
          </w:tcPr>
          <w:p w14:paraId="366A654C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2ABCE861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proofErr w:type="gramStart"/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5  -</w:t>
            </w:r>
            <w:proofErr w:type="gramEnd"/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3  42</w:t>
            </w:r>
          </w:p>
        </w:tc>
        <w:tc>
          <w:tcPr>
            <w:tcW w:w="2376" w:type="dxa"/>
          </w:tcPr>
          <w:p w14:paraId="2C2BADED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2BC2B06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MG</w:t>
            </w:r>
            <w:proofErr w:type="spellEnd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MG</w:t>
            </w:r>
            <w:proofErr w:type="spellEnd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CG</w:t>
            </w:r>
            <w:proofErr w:type="spellEnd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PO</w:t>
            </w:r>
          </w:p>
        </w:tc>
      </w:tr>
      <w:tr w:rsidR="00C10B0E" w:rsidRPr="00F572CF" w14:paraId="119B3832" w14:textId="77777777" w:rsidTr="003361FA">
        <w:trPr>
          <w:trHeight w:val="313"/>
        </w:trPr>
        <w:tc>
          <w:tcPr>
            <w:tcW w:w="1276" w:type="dxa"/>
          </w:tcPr>
          <w:p w14:paraId="3F7F1AB2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9" w:type="dxa"/>
          </w:tcPr>
          <w:p w14:paraId="0A2FFE0D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9" w:type="dxa"/>
          </w:tcPr>
          <w:p w14:paraId="6E31F4F6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0D8F8312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76" w:type="dxa"/>
          </w:tcPr>
          <w:p w14:paraId="55A40D33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10B0E" w:rsidRPr="00F572CF" w14:paraId="10630A87" w14:textId="77777777" w:rsidTr="003361FA">
        <w:trPr>
          <w:trHeight w:val="313"/>
        </w:trPr>
        <w:tc>
          <w:tcPr>
            <w:tcW w:w="1276" w:type="dxa"/>
          </w:tcPr>
          <w:p w14:paraId="0AC78167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2BBF87A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uster 4</w:t>
            </w:r>
          </w:p>
          <w:p w14:paraId="203832AB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9" w:type="dxa"/>
          </w:tcPr>
          <w:p w14:paraId="26FC9580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43001F00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9</w:t>
            </w:r>
          </w:p>
        </w:tc>
        <w:tc>
          <w:tcPr>
            <w:tcW w:w="1309" w:type="dxa"/>
          </w:tcPr>
          <w:p w14:paraId="76B2121F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286E2846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000</w:t>
            </w:r>
          </w:p>
        </w:tc>
        <w:tc>
          <w:tcPr>
            <w:tcW w:w="1985" w:type="dxa"/>
          </w:tcPr>
          <w:p w14:paraId="250BC665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4FC6D6AC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proofErr w:type="gramStart"/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3  -</w:t>
            </w:r>
            <w:proofErr w:type="gramEnd"/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8  45</w:t>
            </w:r>
          </w:p>
        </w:tc>
        <w:tc>
          <w:tcPr>
            <w:tcW w:w="2376" w:type="dxa"/>
          </w:tcPr>
          <w:p w14:paraId="1A26775A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0BD7CA1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OC</w:t>
            </w:r>
            <w:proofErr w:type="spellEnd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SPL</w:t>
            </w:r>
          </w:p>
        </w:tc>
      </w:tr>
      <w:tr w:rsidR="00C10B0E" w:rsidRPr="00C10B0E" w14:paraId="1EEE2DD8" w14:textId="77777777" w:rsidTr="003361FA">
        <w:trPr>
          <w:trHeight w:val="313"/>
        </w:trPr>
        <w:tc>
          <w:tcPr>
            <w:tcW w:w="1276" w:type="dxa"/>
          </w:tcPr>
          <w:p w14:paraId="42978EF2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B53B2B4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uster 5</w:t>
            </w:r>
          </w:p>
          <w:p w14:paraId="64FB8698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9" w:type="dxa"/>
          </w:tcPr>
          <w:p w14:paraId="206761F1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39252388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4</w:t>
            </w:r>
          </w:p>
        </w:tc>
        <w:tc>
          <w:tcPr>
            <w:tcW w:w="1309" w:type="dxa"/>
          </w:tcPr>
          <w:p w14:paraId="60D0EF19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4A7171FD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001</w:t>
            </w:r>
          </w:p>
        </w:tc>
        <w:tc>
          <w:tcPr>
            <w:tcW w:w="1985" w:type="dxa"/>
          </w:tcPr>
          <w:p w14:paraId="7D2EE3ED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0AEB0651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proofErr w:type="gramStart"/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0  18</w:t>
            </w:r>
            <w:proofErr w:type="gramEnd"/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9</w:t>
            </w:r>
          </w:p>
        </w:tc>
        <w:tc>
          <w:tcPr>
            <w:tcW w:w="2376" w:type="dxa"/>
          </w:tcPr>
          <w:p w14:paraId="755E17C8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5C34300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Ins, FO, </w:t>
            </w:r>
            <w:proofErr w:type="spellStart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Goper</w:t>
            </w:r>
            <w:proofErr w:type="spellEnd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CG</w:t>
            </w:r>
            <w:proofErr w:type="spellEnd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CO</w:t>
            </w:r>
          </w:p>
        </w:tc>
      </w:tr>
      <w:tr w:rsidR="00C10B0E" w:rsidRPr="00F572CF" w14:paraId="0F2AAE0B" w14:textId="77777777" w:rsidTr="003361FA">
        <w:trPr>
          <w:trHeight w:val="313"/>
        </w:trPr>
        <w:tc>
          <w:tcPr>
            <w:tcW w:w="1276" w:type="dxa"/>
          </w:tcPr>
          <w:p w14:paraId="32617EF4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150150E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uster 6</w:t>
            </w:r>
          </w:p>
          <w:p w14:paraId="58449FB0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9" w:type="dxa"/>
          </w:tcPr>
          <w:p w14:paraId="5BAF0877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64E49BCA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9</w:t>
            </w:r>
          </w:p>
        </w:tc>
        <w:tc>
          <w:tcPr>
            <w:tcW w:w="1309" w:type="dxa"/>
          </w:tcPr>
          <w:p w14:paraId="31397711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0499831F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003</w:t>
            </w:r>
          </w:p>
        </w:tc>
        <w:tc>
          <w:tcPr>
            <w:tcW w:w="1985" w:type="dxa"/>
          </w:tcPr>
          <w:p w14:paraId="1047FBBB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3490E2A4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proofErr w:type="gramStart"/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0  -</w:t>
            </w:r>
            <w:proofErr w:type="gramEnd"/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5  -5</w:t>
            </w:r>
          </w:p>
        </w:tc>
        <w:tc>
          <w:tcPr>
            <w:tcW w:w="2376" w:type="dxa"/>
          </w:tcPr>
          <w:p w14:paraId="35537FC7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F59B2BC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G, </w:t>
            </w:r>
            <w:proofErr w:type="spellStart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usG</w:t>
            </w:r>
            <w:proofErr w:type="spellEnd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eb</w:t>
            </w:r>
            <w:proofErr w:type="spellEnd"/>
          </w:p>
        </w:tc>
      </w:tr>
      <w:tr w:rsidR="00C10B0E" w:rsidRPr="00F572CF" w14:paraId="7324AD83" w14:textId="77777777" w:rsidTr="003361FA">
        <w:trPr>
          <w:trHeight w:val="313"/>
        </w:trPr>
        <w:tc>
          <w:tcPr>
            <w:tcW w:w="1276" w:type="dxa"/>
          </w:tcPr>
          <w:p w14:paraId="73638401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BCC1A6A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uster 7</w:t>
            </w:r>
          </w:p>
          <w:p w14:paraId="701E3EAE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9" w:type="dxa"/>
          </w:tcPr>
          <w:p w14:paraId="535781CF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5F1BD1EA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9</w:t>
            </w:r>
          </w:p>
        </w:tc>
        <w:tc>
          <w:tcPr>
            <w:tcW w:w="1309" w:type="dxa"/>
          </w:tcPr>
          <w:p w14:paraId="4950F78B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42355ACD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003</w:t>
            </w:r>
          </w:p>
        </w:tc>
        <w:tc>
          <w:tcPr>
            <w:tcW w:w="1985" w:type="dxa"/>
          </w:tcPr>
          <w:p w14:paraId="13E93302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7456809B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proofErr w:type="gramStart"/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0  -</w:t>
            </w:r>
            <w:proofErr w:type="gramEnd"/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9  -27</w:t>
            </w:r>
          </w:p>
        </w:tc>
        <w:tc>
          <w:tcPr>
            <w:tcW w:w="2376" w:type="dxa"/>
          </w:tcPr>
          <w:p w14:paraId="3590B2F2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B2DB27A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eb</w:t>
            </w:r>
            <w:proofErr w:type="spellEnd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FusG</w:t>
            </w:r>
            <w:proofErr w:type="spellEnd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ITG</w:t>
            </w:r>
            <w:proofErr w:type="spellEnd"/>
          </w:p>
        </w:tc>
      </w:tr>
      <w:tr w:rsidR="00C10B0E" w:rsidRPr="00F572CF" w14:paraId="3D9067AB" w14:textId="77777777" w:rsidTr="003361FA">
        <w:trPr>
          <w:trHeight w:val="313"/>
        </w:trPr>
        <w:tc>
          <w:tcPr>
            <w:tcW w:w="1276" w:type="dxa"/>
          </w:tcPr>
          <w:p w14:paraId="61216775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98AF0DC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uster 8</w:t>
            </w:r>
          </w:p>
          <w:p w14:paraId="4246FD57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9" w:type="dxa"/>
          </w:tcPr>
          <w:p w14:paraId="3871CF25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01247E6F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8</w:t>
            </w:r>
          </w:p>
        </w:tc>
        <w:tc>
          <w:tcPr>
            <w:tcW w:w="1309" w:type="dxa"/>
          </w:tcPr>
          <w:p w14:paraId="70132071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28D09121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003</w:t>
            </w:r>
          </w:p>
        </w:tc>
        <w:tc>
          <w:tcPr>
            <w:tcW w:w="1985" w:type="dxa"/>
          </w:tcPr>
          <w:p w14:paraId="645C6A97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48720742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  10</w:t>
            </w:r>
            <w:proofErr w:type="gramEnd"/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56</w:t>
            </w:r>
          </w:p>
        </w:tc>
        <w:tc>
          <w:tcPr>
            <w:tcW w:w="2376" w:type="dxa"/>
          </w:tcPr>
          <w:p w14:paraId="598D581A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E79B138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CiG</w:t>
            </w:r>
            <w:proofErr w:type="spellEnd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SFG, SMA, AC</w:t>
            </w:r>
          </w:p>
        </w:tc>
      </w:tr>
      <w:tr w:rsidR="00C10B0E" w:rsidRPr="00F572CF" w14:paraId="37F859C7" w14:textId="77777777" w:rsidTr="003361FA">
        <w:trPr>
          <w:trHeight w:val="313"/>
        </w:trPr>
        <w:tc>
          <w:tcPr>
            <w:tcW w:w="1276" w:type="dxa"/>
          </w:tcPr>
          <w:p w14:paraId="67E5D90B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7C47799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uster 9</w:t>
            </w:r>
          </w:p>
          <w:p w14:paraId="472D2B68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9" w:type="dxa"/>
          </w:tcPr>
          <w:p w14:paraId="2AE71451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7E03319A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1309" w:type="dxa"/>
          </w:tcPr>
          <w:p w14:paraId="5B92DA67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2BD18C31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003</w:t>
            </w:r>
          </w:p>
        </w:tc>
        <w:tc>
          <w:tcPr>
            <w:tcW w:w="1985" w:type="dxa"/>
          </w:tcPr>
          <w:p w14:paraId="20FC076C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7FB588FB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0  -</w:t>
            </w:r>
            <w:proofErr w:type="gramEnd"/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4  -2</w:t>
            </w:r>
          </w:p>
        </w:tc>
        <w:tc>
          <w:tcPr>
            <w:tcW w:w="2376" w:type="dxa"/>
          </w:tcPr>
          <w:p w14:paraId="725501B6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22F9F20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MTG</w:t>
            </w:r>
            <w:proofErr w:type="spellEnd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ITG</w:t>
            </w:r>
            <w:proofErr w:type="spellEnd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MG</w:t>
            </w:r>
            <w:proofErr w:type="spellEnd"/>
          </w:p>
        </w:tc>
      </w:tr>
      <w:tr w:rsidR="00C10B0E" w:rsidRPr="00F572CF" w14:paraId="5144AFCC" w14:textId="77777777" w:rsidTr="003361FA">
        <w:trPr>
          <w:trHeight w:val="313"/>
        </w:trPr>
        <w:tc>
          <w:tcPr>
            <w:tcW w:w="1276" w:type="dxa"/>
          </w:tcPr>
          <w:p w14:paraId="4D990840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2DE5ABE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uster 10</w:t>
            </w:r>
          </w:p>
          <w:p w14:paraId="274BD62F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9" w:type="dxa"/>
          </w:tcPr>
          <w:p w14:paraId="23649488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64A2EC83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6</w:t>
            </w:r>
          </w:p>
        </w:tc>
        <w:tc>
          <w:tcPr>
            <w:tcW w:w="1309" w:type="dxa"/>
          </w:tcPr>
          <w:p w14:paraId="595845E4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2A7E0FAD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003</w:t>
            </w:r>
          </w:p>
        </w:tc>
        <w:tc>
          <w:tcPr>
            <w:tcW w:w="1985" w:type="dxa"/>
          </w:tcPr>
          <w:p w14:paraId="412C1D24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5466B7E2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proofErr w:type="gramStart"/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6  -</w:t>
            </w:r>
            <w:proofErr w:type="gramEnd"/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2  -45</w:t>
            </w:r>
          </w:p>
        </w:tc>
        <w:tc>
          <w:tcPr>
            <w:tcW w:w="2376" w:type="dxa"/>
          </w:tcPr>
          <w:p w14:paraId="03A92FB9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C987EC9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eb</w:t>
            </w:r>
            <w:proofErr w:type="spellEnd"/>
          </w:p>
        </w:tc>
      </w:tr>
      <w:tr w:rsidR="00C10B0E" w:rsidRPr="00F572CF" w14:paraId="6ABD7FEA" w14:textId="77777777" w:rsidTr="003361FA">
        <w:trPr>
          <w:trHeight w:val="313"/>
        </w:trPr>
        <w:tc>
          <w:tcPr>
            <w:tcW w:w="1276" w:type="dxa"/>
          </w:tcPr>
          <w:p w14:paraId="53190996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291AF97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uster 11</w:t>
            </w:r>
          </w:p>
          <w:p w14:paraId="2A09DD25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9" w:type="dxa"/>
          </w:tcPr>
          <w:p w14:paraId="57758B24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5367C57C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1309" w:type="dxa"/>
          </w:tcPr>
          <w:p w14:paraId="4F1004FB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349BF058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004</w:t>
            </w:r>
          </w:p>
        </w:tc>
        <w:tc>
          <w:tcPr>
            <w:tcW w:w="1985" w:type="dxa"/>
          </w:tcPr>
          <w:p w14:paraId="5D602DAB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4DC4E0D2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4  -</w:t>
            </w:r>
            <w:proofErr w:type="gramEnd"/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5  -48</w:t>
            </w:r>
          </w:p>
        </w:tc>
        <w:tc>
          <w:tcPr>
            <w:tcW w:w="2376" w:type="dxa"/>
          </w:tcPr>
          <w:p w14:paraId="14F1C11E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98A53CC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eb</w:t>
            </w:r>
            <w:proofErr w:type="spellEnd"/>
          </w:p>
        </w:tc>
      </w:tr>
      <w:tr w:rsidR="00C10B0E" w:rsidRPr="00F572CF" w14:paraId="27AAF94D" w14:textId="77777777" w:rsidTr="003361FA">
        <w:trPr>
          <w:trHeight w:val="313"/>
        </w:trPr>
        <w:tc>
          <w:tcPr>
            <w:tcW w:w="1276" w:type="dxa"/>
          </w:tcPr>
          <w:p w14:paraId="02E126CD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29A4471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uster 12</w:t>
            </w:r>
          </w:p>
          <w:p w14:paraId="43405ED9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9" w:type="dxa"/>
          </w:tcPr>
          <w:p w14:paraId="1783735E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28ED8A08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1309" w:type="dxa"/>
          </w:tcPr>
          <w:p w14:paraId="3BD5272E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7B4CD41E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012</w:t>
            </w:r>
          </w:p>
        </w:tc>
        <w:tc>
          <w:tcPr>
            <w:tcW w:w="1985" w:type="dxa"/>
          </w:tcPr>
          <w:p w14:paraId="4D727CE2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3C2DB8DA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proofErr w:type="gramStart"/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  -</w:t>
            </w:r>
            <w:proofErr w:type="gramEnd"/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1  6</w:t>
            </w:r>
          </w:p>
        </w:tc>
        <w:tc>
          <w:tcPr>
            <w:tcW w:w="2376" w:type="dxa"/>
          </w:tcPr>
          <w:p w14:paraId="4119595D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4861A48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CC, </w:t>
            </w:r>
            <w:proofErr w:type="spellStart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cu</w:t>
            </w:r>
            <w:proofErr w:type="spellEnd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</w:p>
        </w:tc>
      </w:tr>
      <w:tr w:rsidR="00C10B0E" w:rsidRPr="00F572CF" w14:paraId="25A38A82" w14:textId="77777777" w:rsidTr="003361FA">
        <w:trPr>
          <w:trHeight w:val="313"/>
        </w:trPr>
        <w:tc>
          <w:tcPr>
            <w:tcW w:w="1276" w:type="dxa"/>
          </w:tcPr>
          <w:p w14:paraId="652ABAD7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34EA8F7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uster 13</w:t>
            </w:r>
          </w:p>
          <w:p w14:paraId="6BB4E3EB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9" w:type="dxa"/>
          </w:tcPr>
          <w:p w14:paraId="1598A68F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1C3A7CEA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1309" w:type="dxa"/>
          </w:tcPr>
          <w:p w14:paraId="0AD6E2FF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70CEF6C6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022</w:t>
            </w:r>
          </w:p>
        </w:tc>
        <w:tc>
          <w:tcPr>
            <w:tcW w:w="1985" w:type="dxa"/>
          </w:tcPr>
          <w:p w14:paraId="4EDDF53A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3415901B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proofErr w:type="gramStart"/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4  -</w:t>
            </w:r>
            <w:proofErr w:type="gramEnd"/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5  -2</w:t>
            </w:r>
          </w:p>
        </w:tc>
        <w:tc>
          <w:tcPr>
            <w:tcW w:w="2376" w:type="dxa"/>
          </w:tcPr>
          <w:p w14:paraId="3A463413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24895B2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OC</w:t>
            </w:r>
            <w:proofErr w:type="spellEnd"/>
          </w:p>
        </w:tc>
      </w:tr>
      <w:tr w:rsidR="00C10B0E" w:rsidRPr="00F572CF" w14:paraId="666D7A23" w14:textId="77777777" w:rsidTr="003361FA">
        <w:trPr>
          <w:trHeight w:val="313"/>
        </w:trPr>
        <w:tc>
          <w:tcPr>
            <w:tcW w:w="1276" w:type="dxa"/>
          </w:tcPr>
          <w:p w14:paraId="0E056396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FCA3A78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uster 14</w:t>
            </w:r>
          </w:p>
          <w:p w14:paraId="0C320AA7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9" w:type="dxa"/>
          </w:tcPr>
          <w:p w14:paraId="76CF6249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0CFA7E83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1309" w:type="dxa"/>
          </w:tcPr>
          <w:p w14:paraId="00D421F7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6527A0F3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022</w:t>
            </w:r>
          </w:p>
        </w:tc>
        <w:tc>
          <w:tcPr>
            <w:tcW w:w="1985" w:type="dxa"/>
          </w:tcPr>
          <w:p w14:paraId="3C56682A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59E6E90D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proofErr w:type="gramStart"/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8  7</w:t>
            </w:r>
            <w:proofErr w:type="gramEnd"/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31</w:t>
            </w:r>
          </w:p>
        </w:tc>
        <w:tc>
          <w:tcPr>
            <w:tcW w:w="2376" w:type="dxa"/>
          </w:tcPr>
          <w:p w14:paraId="0A8770BE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8FCD469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CG</w:t>
            </w:r>
            <w:proofErr w:type="spellEnd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FG</w:t>
            </w:r>
            <w:proofErr w:type="spellEnd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Goper</w:t>
            </w:r>
            <w:proofErr w:type="spellEnd"/>
          </w:p>
        </w:tc>
      </w:tr>
      <w:tr w:rsidR="00C10B0E" w:rsidRPr="00F572CF" w14:paraId="734F9B73" w14:textId="77777777" w:rsidTr="003361FA">
        <w:trPr>
          <w:trHeight w:val="313"/>
        </w:trPr>
        <w:tc>
          <w:tcPr>
            <w:tcW w:w="1276" w:type="dxa"/>
          </w:tcPr>
          <w:p w14:paraId="10F3812F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8AFB433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uster 15</w:t>
            </w:r>
          </w:p>
          <w:p w14:paraId="37A0F759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9" w:type="dxa"/>
          </w:tcPr>
          <w:p w14:paraId="353DDD9C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216B8011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1309" w:type="dxa"/>
          </w:tcPr>
          <w:p w14:paraId="341CD036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506C7EC2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022</w:t>
            </w:r>
          </w:p>
        </w:tc>
        <w:tc>
          <w:tcPr>
            <w:tcW w:w="1985" w:type="dxa"/>
          </w:tcPr>
          <w:p w14:paraId="6D47BBD4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73FDAEAC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proofErr w:type="gramStart"/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6  -</w:t>
            </w:r>
            <w:proofErr w:type="gramEnd"/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9  24</w:t>
            </w:r>
          </w:p>
        </w:tc>
        <w:tc>
          <w:tcPr>
            <w:tcW w:w="2376" w:type="dxa"/>
          </w:tcPr>
          <w:p w14:paraId="6622E3A9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384A8E1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OC</w:t>
            </w:r>
            <w:proofErr w:type="spellEnd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n</w:t>
            </w:r>
            <w:proofErr w:type="spellEnd"/>
          </w:p>
        </w:tc>
      </w:tr>
      <w:tr w:rsidR="00C10B0E" w:rsidRPr="00F572CF" w14:paraId="39113EB3" w14:textId="77777777" w:rsidTr="003361FA">
        <w:trPr>
          <w:trHeight w:val="34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0B7134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202BD6B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uster 1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29906F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B96AEA4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B6ABE3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0ECE2ED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CA9887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494A6B9A" w14:textId="77777777" w:rsidR="00C10B0E" w:rsidRPr="00F572CF" w:rsidRDefault="00C10B0E" w:rsidP="003361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proofErr w:type="gramStart"/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4  -</w:t>
            </w:r>
            <w:proofErr w:type="gramEnd"/>
            <w:r w:rsidRPr="00F572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4  -27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0ED6D3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F543B5D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eb</w:t>
            </w:r>
            <w:proofErr w:type="spellEnd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TFusC</w:t>
            </w:r>
            <w:proofErr w:type="spellEnd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572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FusG</w:t>
            </w:r>
            <w:proofErr w:type="spellEnd"/>
          </w:p>
          <w:p w14:paraId="7D762909" w14:textId="77777777" w:rsidR="00C10B0E" w:rsidRPr="00F572CF" w:rsidRDefault="00C10B0E" w:rsidP="0033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659F1964" w14:textId="77777777" w:rsidR="00C10B0E" w:rsidRPr="00F572CF" w:rsidRDefault="00C10B0E" w:rsidP="00C10B0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572CF">
        <w:rPr>
          <w:rFonts w:ascii="Times New Roman" w:hAnsi="Times New Roman" w:cs="Times New Roman"/>
          <w:sz w:val="20"/>
          <w:szCs w:val="20"/>
          <w:lang w:val="en-US"/>
        </w:rPr>
        <w:t xml:space="preserve">Peak locations are given in mm in MNI-152 standard space. Probabilistic locations are derived from the Harvard-Oxford Atlas. See Table S7 for abbreviations. </w:t>
      </w:r>
    </w:p>
    <w:p w14:paraId="239DEC4B" w14:textId="77777777" w:rsidR="00C10B0E" w:rsidRPr="00F572CF" w:rsidRDefault="00C10B0E" w:rsidP="00C10B0E">
      <w:pPr>
        <w:spacing w:after="0" w:line="24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</w:p>
    <w:p w14:paraId="7C7EC05A" w14:textId="77777777" w:rsidR="00C10B0E" w:rsidRPr="00F572CF" w:rsidRDefault="00C10B0E" w:rsidP="00C10B0E">
      <w:pPr>
        <w:spacing w:after="0" w:line="24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</w:p>
    <w:p w14:paraId="25A624FF" w14:textId="77777777" w:rsidR="00C10B0E" w:rsidRPr="00F572CF" w:rsidRDefault="00C10B0E" w:rsidP="00C10B0E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1E61E7B" w14:textId="77777777" w:rsidR="00C10B0E" w:rsidRPr="00F572CF" w:rsidRDefault="00C10B0E" w:rsidP="00C10B0E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4B51D7A" w14:textId="77777777" w:rsidR="00A2280A" w:rsidRDefault="00C10B0E"/>
    <w:sectPr w:rsidR="00A2280A">
      <w:headerReference w:type="default" r:id="rId4"/>
      <w:footerReference w:type="default" r:id="rId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57871798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14:paraId="3C6EB290" w14:textId="77777777" w:rsidR="00DA4083" w:rsidRPr="00AF1AC0" w:rsidRDefault="00C10B0E">
        <w:pPr>
          <w:pStyle w:val="Bunntekst"/>
          <w:jc w:val="right"/>
          <w:rPr>
            <w:rFonts w:ascii="Times New Roman" w:hAnsi="Times New Roman" w:cs="Times New Roman"/>
            <w:sz w:val="20"/>
            <w:szCs w:val="20"/>
          </w:rPr>
        </w:pPr>
        <w:r w:rsidRPr="00AF1AC0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AF1AC0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AF1AC0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AF1AC0">
          <w:rPr>
            <w:rFonts w:ascii="Times New Roman" w:hAnsi="Times New Roman" w:cs="Times New Roman"/>
            <w:sz w:val="20"/>
            <w:szCs w:val="20"/>
          </w:rPr>
          <w:t>2</w:t>
        </w:r>
        <w:r w:rsidRPr="00AF1AC0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7DC509D6" w14:textId="77777777" w:rsidR="00DA4083" w:rsidRDefault="00C10B0E">
    <w:pPr>
      <w:pStyle w:val="Bunntekst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42C3857" w14:textId="77777777" w:rsidR="00DA4083" w:rsidRPr="00F01340" w:rsidRDefault="00C10B0E">
    <w:pPr>
      <w:pStyle w:val="Topptekst"/>
      <w:jc w:val="right"/>
      <w:rPr>
        <w:rFonts w:ascii="Times New Roman" w:hAnsi="Times New Roman" w:cs="Times New Roman"/>
        <w:sz w:val="20"/>
        <w:szCs w:val="20"/>
      </w:rPr>
    </w:pPr>
  </w:p>
  <w:p w14:paraId="4F7A2B8F" w14:textId="77777777" w:rsidR="00DA4083" w:rsidRDefault="00C10B0E">
    <w:pPr>
      <w:pStyle w:val="Top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B0E"/>
    <w:rsid w:val="003859CF"/>
    <w:rsid w:val="00C10B0E"/>
    <w:rsid w:val="00E47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DA0C41"/>
  <w15:chartTrackingRefBased/>
  <w15:docId w15:val="{6CB49CB9-13D7-4BE6-829A-1A7B424AE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0B0E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C10B0E"/>
    <w:pPr>
      <w:spacing w:after="0" w:line="240" w:lineRule="auto"/>
    </w:pPr>
    <w:rPr>
      <w:rFonts w:eastAsiaTheme="minorEastAsia"/>
      <w:lang w:val="en-GB" w:eastAsia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pptekst">
    <w:name w:val="header"/>
    <w:basedOn w:val="Normal"/>
    <w:link w:val="TopptekstTegn"/>
    <w:uiPriority w:val="99"/>
    <w:unhideWhenUsed/>
    <w:rsid w:val="00C10B0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C10B0E"/>
  </w:style>
  <w:style w:type="paragraph" w:styleId="Bunntekst">
    <w:name w:val="footer"/>
    <w:basedOn w:val="Normal"/>
    <w:link w:val="BunntekstTegn"/>
    <w:uiPriority w:val="99"/>
    <w:unhideWhenUsed/>
    <w:rsid w:val="00C10B0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C10B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60</Words>
  <Characters>6148</Characters>
  <Application>Microsoft Office Word</Application>
  <DocSecurity>0</DocSecurity>
  <Lines>51</Lines>
  <Paragraphs>14</Paragraphs>
  <ScaleCrop>false</ScaleCrop>
  <Company/>
  <LinksUpToDate>false</LinksUpToDate>
  <CharactersWithSpaces>7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eber</dc:creator>
  <cp:keywords/>
  <dc:description/>
  <cp:lastModifiedBy>Sarah Weber</cp:lastModifiedBy>
  <cp:revision>1</cp:revision>
  <dcterms:created xsi:type="dcterms:W3CDTF">2021-11-04T08:55:00Z</dcterms:created>
  <dcterms:modified xsi:type="dcterms:W3CDTF">2021-11-04T08:55:00Z</dcterms:modified>
</cp:coreProperties>
</file>